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5640E" w14:textId="156D189D" w:rsidR="001C7C50" w:rsidRDefault="00FC78E7">
      <w:pPr>
        <w:ind w:firstLineChars="100" w:firstLine="200"/>
        <w:rPr>
          <w:b/>
          <w:bCs/>
        </w:rPr>
      </w:pPr>
      <w:r w:rsidRPr="00FC78E7">
        <w:rPr>
          <w:rFonts w:ascii="Times New Roman" w:eastAsia="等线" w:hAnsi="Times New Roman"/>
          <w:b/>
          <w:bCs/>
          <w:sz w:val="20"/>
          <w:szCs w:val="20"/>
        </w:rPr>
        <w:t>Table S1</w:t>
      </w:r>
      <w:r>
        <w:rPr>
          <w:rFonts w:ascii="Times New Roman" w:eastAsia="等线" w:hAnsi="Times New Roman"/>
          <w:b/>
          <w:bCs/>
          <w:sz w:val="20"/>
          <w:szCs w:val="20"/>
        </w:rPr>
        <w:t xml:space="preserve"> </w:t>
      </w:r>
      <w:r w:rsidRPr="00871193">
        <w:rPr>
          <w:rFonts w:ascii="Times New Roman" w:eastAsia="等线" w:hAnsi="Times New Roman"/>
          <w:sz w:val="20"/>
          <w:szCs w:val="20"/>
        </w:rPr>
        <w:t xml:space="preserve">Generalized linear mixed model analysis on clustered and non-clustered </w:t>
      </w:r>
      <w:r w:rsidR="00E95029" w:rsidRPr="00871193">
        <w:rPr>
          <w:rFonts w:ascii="Times New Roman" w:eastAsia="等线" w:hAnsi="Times New Roman"/>
          <w:sz w:val="20"/>
          <w:szCs w:val="20"/>
        </w:rPr>
        <w:t>isolates</w:t>
      </w:r>
      <w:r w:rsidR="00871193">
        <w:rPr>
          <w:rFonts w:ascii="Times New Roman" w:eastAsia="等线" w:hAnsi="Times New Roman"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916"/>
        <w:gridCol w:w="905"/>
        <w:gridCol w:w="1928"/>
        <w:gridCol w:w="1055"/>
        <w:gridCol w:w="2366"/>
      </w:tblGrid>
      <w:tr w:rsidR="001C7C50" w:rsidRPr="00B14203" w14:paraId="1E7A8603" w14:textId="77777777" w:rsidTr="0087119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C473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5434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1DD8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C070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mino acid chan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6EEA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EB60A" w14:textId="23B7BA1F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  <w:r w:rsidR="001D42A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1420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</w:tr>
      <w:tr w:rsidR="001C7C50" w:rsidRPr="00B14203" w14:paraId="1F501C92" w14:textId="77777777" w:rsidTr="0087119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73D59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6CE8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BE4A3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88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310D4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30Le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D6F73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D7E3E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19(0.939-5.245)</w:t>
            </w:r>
          </w:p>
        </w:tc>
      </w:tr>
      <w:tr w:rsidR="001C7C50" w:rsidRPr="00B14203" w14:paraId="44BC779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64D13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B5CC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8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3662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87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1FB6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129I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631C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F675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0D38816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44561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7645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9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1D32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8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E155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96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5C82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D663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72(0.035-9.42)</w:t>
            </w:r>
          </w:p>
        </w:tc>
      </w:tr>
      <w:tr w:rsidR="001C7C50" w:rsidRPr="00B14203" w14:paraId="265A2438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C9832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9E34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4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51391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67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9065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56S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444A2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CEC1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41(0.456-0.902)</w:t>
            </w:r>
          </w:p>
        </w:tc>
      </w:tr>
      <w:tr w:rsidR="001C7C50" w:rsidRPr="00B14203" w14:paraId="1261C01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2C477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E993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7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9A07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78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EA16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160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26C3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D7F1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25(0.492-5.37)</w:t>
            </w:r>
          </w:p>
        </w:tc>
      </w:tr>
      <w:tr w:rsidR="001C7C50" w:rsidRPr="00B14203" w14:paraId="2D77DF7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14173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C5EE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23C7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88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61B3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294P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FB89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A6DE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3BD1122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C56F5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D278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4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27ED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38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8262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n380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C037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7E355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2(0.155-6.601)</w:t>
            </w:r>
          </w:p>
        </w:tc>
      </w:tr>
      <w:tr w:rsidR="001C7C50" w:rsidRPr="00B14203" w14:paraId="3C66878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B29AA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3671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5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5905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204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FA7B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402H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2A56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F11B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31(0.11-41.252)</w:t>
            </w:r>
          </w:p>
        </w:tc>
      </w:tr>
      <w:tr w:rsidR="001C7C50" w:rsidRPr="00B14203" w14:paraId="4C50344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69D97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7EC5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7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29E1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429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7EC6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477A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75755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3C52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7(0.134-0.75)</w:t>
            </w:r>
          </w:p>
        </w:tc>
      </w:tr>
      <w:tr w:rsidR="001C7C50" w:rsidRPr="00B14203" w14:paraId="0649570B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F254F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28B6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5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9E78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344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4C17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115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0049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9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D24C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87(1.658-5.026)</w:t>
            </w:r>
          </w:p>
        </w:tc>
      </w:tr>
      <w:tr w:rsidR="001C7C50" w:rsidRPr="00B14203" w14:paraId="5984D953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9CE59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F915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884A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786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5319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62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D2A0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322A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43(0.517-3.485)</w:t>
            </w:r>
          </w:p>
        </w:tc>
      </w:tr>
      <w:tr w:rsidR="001C7C50" w:rsidRPr="00B14203" w14:paraId="1AD30EC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9226A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0FAC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3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0992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12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003B5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376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07D9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E40A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780A75B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E9AB8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7105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B6A3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82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742B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607P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6FB7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09B24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45(0.264-11.535)</w:t>
            </w:r>
          </w:p>
        </w:tc>
      </w:tr>
      <w:tr w:rsidR="001C7C50" w:rsidRPr="00B14203" w14:paraId="7184270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53A30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16B5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4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A03D8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247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662C9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749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9FCB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870E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1D4F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3(2.271-4.043)</w:t>
            </w:r>
          </w:p>
        </w:tc>
      </w:tr>
      <w:tr w:rsidR="001C7C50" w:rsidRPr="00B14203" w14:paraId="1A54628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DA17F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6A2F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20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6D32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30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EFE1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n101T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77B04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4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22C2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6(0.209-0.606)</w:t>
            </w:r>
          </w:p>
        </w:tc>
      </w:tr>
      <w:tr w:rsidR="001C7C50" w:rsidRPr="00B14203" w14:paraId="34EBDC0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55B6A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C1E8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29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CB57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19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9FFC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373A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5561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3CAE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5(0.122-0.618)</w:t>
            </w:r>
          </w:p>
        </w:tc>
      </w:tr>
      <w:tr w:rsidR="001C7C50" w:rsidRPr="00B14203" w14:paraId="38522C04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63F54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528E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86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F727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7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7612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33A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6DCC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170D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1(0.915-2.493)</w:t>
            </w:r>
          </w:p>
        </w:tc>
      </w:tr>
      <w:tr w:rsidR="001C7C50" w:rsidRPr="00B14203" w14:paraId="0B7F996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6F555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ACEA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87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72F9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1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999E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57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92424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04BAC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7(0-88.767)</w:t>
            </w:r>
          </w:p>
        </w:tc>
      </w:tr>
      <w:tr w:rsidR="001C7C50" w:rsidRPr="00B14203" w14:paraId="3E711F3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2DB8C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4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5628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1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1F1D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611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58B22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04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7809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C4B4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62FA939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C83A5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4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29A2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13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1C59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315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69E8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105P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D7FD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EEDF5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16E92DC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FC441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E2B5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34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04B9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49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FD9A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183P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DF60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3FE8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74(0.963-12.539)</w:t>
            </w:r>
          </w:p>
        </w:tc>
      </w:tr>
      <w:tr w:rsidR="001C7C50" w:rsidRPr="00B14203" w14:paraId="460C16D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8F15B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13B8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6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5F51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814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8A35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605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FF41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4C16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52A0AC1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D4CCB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F1C9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9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8B3F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37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DC957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679A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E0F4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8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D011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48(1.453-3.176)</w:t>
            </w:r>
          </w:p>
        </w:tc>
      </w:tr>
      <w:tr w:rsidR="001C7C50" w:rsidRPr="00B14203" w14:paraId="665B199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F6160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76B6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9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F062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2058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B326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686Ly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94A3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F0438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576(1.592-70.282)</w:t>
            </w:r>
          </w:p>
        </w:tc>
      </w:tr>
      <w:tr w:rsidR="001C7C50" w:rsidRPr="00B14203" w14:paraId="277F1774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F25CC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DEF6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34E86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241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3950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747A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9D5F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207B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32(0.678-2.242)</w:t>
            </w:r>
          </w:p>
        </w:tc>
      </w:tr>
      <w:tr w:rsidR="001C7C50" w:rsidRPr="00B14203" w14:paraId="763FE72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B38F6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199E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CA9FF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323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8A20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775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C965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0A9D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82(0.219-16.159)</w:t>
            </w:r>
          </w:p>
        </w:tc>
      </w:tr>
      <w:tr w:rsidR="001C7C50" w:rsidRPr="00B14203" w14:paraId="4AD3A0B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93CBC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6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CD6C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70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8491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59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8C50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153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9C91C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1B4D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1(0.103-2.055)</w:t>
            </w:r>
          </w:p>
        </w:tc>
      </w:tr>
      <w:tr w:rsidR="001C7C50" w:rsidRPr="00B14203" w14:paraId="65A81B38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C9ECB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8C017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42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207D1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7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C56F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89S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119A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0C52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09(0.072-9.058)</w:t>
            </w:r>
          </w:p>
        </w:tc>
      </w:tr>
      <w:tr w:rsidR="001C7C50" w:rsidRPr="00B14203" w14:paraId="4C294B24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291A1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9FF8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4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BBF1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3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FD82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141S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3825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B41D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5(0.235-3.718)</w:t>
            </w:r>
          </w:p>
        </w:tc>
      </w:tr>
      <w:tr w:rsidR="001C7C50" w:rsidRPr="00B14203" w14:paraId="1EDD37D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3477E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97C6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3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5D22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78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B38F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826P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55B0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2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32330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97(1.857-8.179)</w:t>
            </w:r>
          </w:p>
        </w:tc>
      </w:tr>
      <w:tr w:rsidR="001C7C50" w:rsidRPr="00B14203" w14:paraId="0A398AA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B3FCD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76D6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9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C726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92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D30B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641H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35DE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6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7782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1(0.057-0.299)</w:t>
            </w:r>
          </w:p>
        </w:tc>
      </w:tr>
      <w:tr w:rsidR="001C7C50" w:rsidRPr="00B14203" w14:paraId="3D099A6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89B0C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01A1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9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59CA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862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68FC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621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67D1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8AB33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(0.004-0.227)</w:t>
            </w:r>
          </w:p>
        </w:tc>
      </w:tr>
      <w:tr w:rsidR="001C7C50" w:rsidRPr="00B14203" w14:paraId="6D14EF8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75F47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0E4F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4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C4F6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712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F692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571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40E5B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A59D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42DB95D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3531B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1B52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4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FEB1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516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BB61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506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5622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43FA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3(0.084-0.884)</w:t>
            </w:r>
          </w:p>
        </w:tc>
      </w:tr>
      <w:tr w:rsidR="001C7C50" w:rsidRPr="00B14203" w14:paraId="50A53C0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0FD8E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01B0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57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A064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9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0B69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31S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A0AE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0713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31D7FFB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FBBC1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17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BB45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6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3574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96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85CF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656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35A9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6BA5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09(0.451-12.875)</w:t>
            </w:r>
          </w:p>
        </w:tc>
      </w:tr>
      <w:tr w:rsidR="001C7C50" w:rsidRPr="00B14203" w14:paraId="60D440E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78D97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17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3C15A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75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179CE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2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C3A9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210S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F99E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0FD5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2(0.097-0.939)</w:t>
            </w:r>
          </w:p>
        </w:tc>
      </w:tr>
      <w:tr w:rsidR="001C7C50" w:rsidRPr="00B14203" w14:paraId="1A310F8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C9FA1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2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8D1D7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14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B09D3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7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C6D9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73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6456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155A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18(0.864-1.446)</w:t>
            </w:r>
          </w:p>
        </w:tc>
      </w:tr>
      <w:tr w:rsidR="001C7C50" w:rsidRPr="00B14203" w14:paraId="6E8B765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2DE95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22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E728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23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C3B1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649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530AD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217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2AF4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20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9ABE8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952(6.416-39.663)</w:t>
            </w:r>
          </w:p>
        </w:tc>
      </w:tr>
      <w:tr w:rsidR="001C7C50" w:rsidRPr="00B14203" w14:paraId="325E9F3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47BDD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22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B0A5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23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99E9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8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552D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196As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8732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65F9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0695189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0FD08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3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EF3E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31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FB55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43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BBA7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48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2C6EF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A0BD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07A4256B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DD186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3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DB5B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4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1950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964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E51E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322P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9058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4DFA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4FC43F9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3C2C0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Rv14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0C35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39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26AB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62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502B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07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515B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1F106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1C2ED884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C8627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73F0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39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B00A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54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42D0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18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142A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9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3624C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94(3.111-16.178)</w:t>
            </w:r>
          </w:p>
        </w:tc>
      </w:tr>
      <w:tr w:rsidR="001C7C50" w:rsidRPr="00B14203" w14:paraId="7A1D147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35061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7546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4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AEE30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3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7EF3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279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1C86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12D8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5CB2C9E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A6494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6305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7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943A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87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4896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96P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6F47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CD20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35(0.807-1.597)</w:t>
            </w:r>
          </w:p>
        </w:tc>
      </w:tr>
      <w:tr w:rsidR="001C7C50" w:rsidRPr="00B14203" w14:paraId="1CF652C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F8C84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86DC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77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8ACF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758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107C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53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43B0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95E5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57(1.039-2.972)</w:t>
            </w:r>
          </w:p>
        </w:tc>
      </w:tr>
      <w:tr w:rsidR="001C7C50" w:rsidRPr="00B14203" w14:paraId="7C5E2F1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0D193B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C0ED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78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265F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8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F559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294H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2F13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CE51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03E1E1D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40C5D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1BB9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79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57EF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980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3D88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327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6084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7B0A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36(0.181-25.186)</w:t>
            </w:r>
          </w:p>
        </w:tc>
      </w:tr>
      <w:tr w:rsidR="001C7C50" w:rsidRPr="00B14203" w14:paraId="2C5FF798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A2051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B2E1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83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3C1D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350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FD8E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450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1E02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0184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1(0.047-2.303)</w:t>
            </w:r>
          </w:p>
        </w:tc>
      </w:tr>
      <w:tr w:rsidR="001C7C50" w:rsidRPr="00B14203" w14:paraId="314F1CE3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AA449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6C59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85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76FF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573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E904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525P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72975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4B56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69AF766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13F15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5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EEF1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99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67C8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70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A40B9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157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DF48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9BF5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42(0.131-35.166)</w:t>
            </w:r>
          </w:p>
        </w:tc>
      </w:tr>
      <w:tr w:rsidR="001C7C50" w:rsidRPr="00B14203" w14:paraId="53648FC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5F286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9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E24C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907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6B27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276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8C7C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759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533F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7BC0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6(0.109-3.158)</w:t>
            </w:r>
          </w:p>
        </w:tc>
      </w:tr>
      <w:tr w:rsidR="001C7C50" w:rsidRPr="00B14203" w14:paraId="0BE9C25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ED03E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33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BDF1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047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9EF8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647F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1?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46EC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9C4A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28433FAB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D03EC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5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4EA6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83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0BFD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656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ECF54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n219A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B3C0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B979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5(0.165-2.443)</w:t>
            </w:r>
          </w:p>
        </w:tc>
      </w:tr>
      <w:tr w:rsidR="001C7C50" w:rsidRPr="00B14203" w14:paraId="1C802C0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6EE455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5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7A3C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84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2DC7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727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08CA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243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1EC0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92D0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97(0.442-4.422)</w:t>
            </w:r>
          </w:p>
        </w:tc>
      </w:tr>
      <w:tr w:rsidR="001C7C50" w:rsidRPr="00B14203" w14:paraId="7953E8C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259F8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63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68EA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597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AAF7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07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B826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36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5F55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2019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7323554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15FBD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7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BA0D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236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6B00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20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CA8E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r40T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993D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A8A9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.886(0.018-503288.277)</w:t>
            </w:r>
          </w:p>
        </w:tc>
      </w:tr>
      <w:tr w:rsidR="001C7C50" w:rsidRPr="00B14203" w14:paraId="7F427D3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8BC59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7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7CCE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24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CA9B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5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7854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153A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FFC2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979C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055(0.428-191.758)</w:t>
            </w:r>
          </w:p>
        </w:tc>
      </w:tr>
      <w:tr w:rsidR="001C7C50" w:rsidRPr="00B14203" w14:paraId="7D49094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C9CB3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86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5038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08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4F4A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57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ACE1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319P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101E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2C19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003(1.483-43.194)</w:t>
            </w:r>
          </w:p>
        </w:tc>
      </w:tr>
      <w:tr w:rsidR="001C7C50" w:rsidRPr="00B14203" w14:paraId="1D69907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F4EF2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86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8BF8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0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9909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75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BC65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259P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401B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3BA9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862(3.787-358.854)</w:t>
            </w:r>
          </w:p>
        </w:tc>
      </w:tr>
      <w:tr w:rsidR="001C7C50" w:rsidRPr="00B14203" w14:paraId="336943E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D7F0D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86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EFFC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14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784C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284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DC08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95T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ED22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1125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89(0.613-1.29)</w:t>
            </w:r>
          </w:p>
        </w:tc>
      </w:tr>
      <w:tr w:rsidR="001C7C50" w:rsidRPr="00B14203" w14:paraId="25701E5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86007B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02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57DF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839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DDE7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55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D745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385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5356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D82C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1(0.141-1.637)</w:t>
            </w:r>
          </w:p>
        </w:tc>
      </w:tr>
      <w:tr w:rsidR="001C7C50" w:rsidRPr="00B14203" w14:paraId="7781970B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497D1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02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1F5F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839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55C73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01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7812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367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1E97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74F1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38(0.446-1.223)</w:t>
            </w:r>
          </w:p>
        </w:tc>
      </w:tr>
      <w:tr w:rsidR="001C7C50" w:rsidRPr="00B14203" w14:paraId="02FF0C5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8C66A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02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BC10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84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A177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27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41BB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309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7CDF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6379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7F4D9F9B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89752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0CD5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09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331F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47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1A29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157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708A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3659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56E0EBF4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F0F54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E2A9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1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3AFA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38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57AB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r180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22C14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CF2F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5F285EBB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C8D8C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0AAF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005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BEF2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726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22C7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242Cy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FC85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56AA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89(0.124-53.934)</w:t>
            </w:r>
          </w:p>
        </w:tc>
      </w:tr>
      <w:tr w:rsidR="001C7C50" w:rsidRPr="00B14203" w14:paraId="73735B8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C7074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23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ECC0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149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95892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2622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B4C8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874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382B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AEF8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21(0.59-6.256)</w:t>
            </w:r>
          </w:p>
        </w:tc>
      </w:tr>
      <w:tr w:rsidR="001C7C50" w:rsidRPr="00B14203" w14:paraId="4AE0873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8BAD2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E79E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13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83AE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9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7DC6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198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E146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1C93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2(0.701-1.083)</w:t>
            </w:r>
          </w:p>
        </w:tc>
      </w:tr>
      <w:tr w:rsidR="001C7C50" w:rsidRPr="00B14203" w14:paraId="7804693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AF183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1301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13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F36C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60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5484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220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1EF4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4844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C7C50" w:rsidRPr="00B14203" w14:paraId="5865CD7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447A3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674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205F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58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BE17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4B0E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2A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3434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86E2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94(0.176-18.259)</w:t>
            </w:r>
          </w:p>
        </w:tc>
      </w:tr>
      <w:tr w:rsidR="001C7C50" w:rsidRPr="00B14203" w14:paraId="519732E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873FA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A15D6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57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8342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15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63EF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385Ty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A98C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38DE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36(0.397-39.027)</w:t>
            </w:r>
          </w:p>
        </w:tc>
      </w:tr>
      <w:tr w:rsidR="001C7C50" w:rsidRPr="00B14203" w14:paraId="37147C4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087AD6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14A6E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57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2EAB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22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44F2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374A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DFDC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2E-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DE7D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.522(25.397-153.917)</w:t>
            </w:r>
          </w:p>
        </w:tc>
      </w:tr>
      <w:tr w:rsidR="001C7C50" w:rsidRPr="00B14203" w14:paraId="6DAB3F9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EF65D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3951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60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C84D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845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0863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82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8E31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CA24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25(0.118-14.928)</w:t>
            </w:r>
          </w:p>
        </w:tc>
      </w:tr>
      <w:tr w:rsidR="001C7C50" w:rsidRPr="00B14203" w14:paraId="03542B7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B4232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492B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63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6D354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7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17A2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193Gl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7D4B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08C40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06(0.503-1.632)</w:t>
            </w:r>
          </w:p>
        </w:tc>
      </w:tr>
      <w:tr w:rsidR="001C7C50" w:rsidRPr="00B14203" w14:paraId="268E0C7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132FD8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F483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63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323A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56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C83A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188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4904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F4EC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3(0.059-2.611)</w:t>
            </w:r>
          </w:p>
        </w:tc>
      </w:tr>
      <w:tr w:rsidR="001C7C50" w:rsidRPr="00B14203" w14:paraId="4FB20FA8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81522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A687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58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7123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97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3D36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p325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0F79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672E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01(0.359-6.277)</w:t>
            </w:r>
          </w:p>
        </w:tc>
      </w:tr>
      <w:tr w:rsidR="001C7C50" w:rsidRPr="00B14203" w14:paraId="69365B4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0F8BC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232C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6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2BBE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209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F954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403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F01D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6534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53(0.881-1.507)</w:t>
            </w:r>
          </w:p>
        </w:tc>
      </w:tr>
      <w:tr w:rsidR="001C7C50" w:rsidRPr="00B14203" w14:paraId="11B3E91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559B13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0DB8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72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1D11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392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FF29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798Cy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984F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E948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03(1.263-17.515)</w:t>
            </w:r>
          </w:p>
        </w:tc>
      </w:tr>
      <w:tr w:rsidR="001C7C50" w:rsidRPr="00B14203" w14:paraId="7BC22C03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02C59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40E3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72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17F2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0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8306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803Ty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6619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BE80E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3(0.338-1.302)</w:t>
            </w:r>
          </w:p>
        </w:tc>
      </w:tr>
      <w:tr w:rsidR="001C7C50" w:rsidRPr="00B14203" w14:paraId="4BC4FD0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1F618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4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EC79C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945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911C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873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FAC4A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291P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6DC3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BD20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7(0.48-1.011)</w:t>
            </w:r>
          </w:p>
        </w:tc>
      </w:tr>
      <w:tr w:rsidR="001C7C50" w:rsidRPr="00B14203" w14:paraId="7519AF1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2CE9D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4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48CB7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946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722A0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76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7F4F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26P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CB0D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8380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484(4.58-100.765)</w:t>
            </w:r>
          </w:p>
        </w:tc>
      </w:tr>
      <w:tr w:rsidR="001C7C50" w:rsidRPr="00B14203" w14:paraId="70B57E1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5FFE8B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8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50304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827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1BFA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9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1D4E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87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1E2C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D60CCA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46(0.977-3.49)</w:t>
            </w:r>
          </w:p>
        </w:tc>
      </w:tr>
      <w:tr w:rsidR="001C7C50" w:rsidRPr="00B14203" w14:paraId="024E6DF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B2467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8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61979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83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C137F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7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4AF2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91T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F3D1C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836E2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27(0.602-9.79)</w:t>
            </w:r>
          </w:p>
        </w:tc>
      </w:tr>
      <w:tr w:rsidR="001C7C50" w:rsidRPr="00B14203" w14:paraId="59ECB3C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DE86B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8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2BB01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146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CD966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468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CF533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156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76285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B5C9D" w14:textId="77777777" w:rsidR="001C7C50" w:rsidRPr="00B14203" w:rsidRDefault="00000000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420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9(0.03-1.478)</w:t>
            </w:r>
          </w:p>
        </w:tc>
      </w:tr>
    </w:tbl>
    <w:p w14:paraId="68B98A5E" w14:textId="4B49212D" w:rsidR="001C7C50" w:rsidRDefault="00E95029" w:rsidP="00871193">
      <w:pPr>
        <w:ind w:firstLineChars="100" w:firstLine="200"/>
        <w:rPr>
          <w:rFonts w:ascii="Times New Roman" w:hAnsi="Times New Roman"/>
          <w:color w:val="000000"/>
          <w:kern w:val="0"/>
          <w:sz w:val="20"/>
          <w:szCs w:val="20"/>
        </w:rPr>
      </w:pPr>
      <w:r w:rsidRPr="00E95029">
        <w:rPr>
          <w:rFonts w:ascii="Times New Roman" w:hAnsi="Times New Roman"/>
          <w:color w:val="000000"/>
          <w:kern w:val="0"/>
          <w:sz w:val="20"/>
          <w:szCs w:val="20"/>
        </w:rPr>
        <w:lastRenderedPageBreak/>
        <w:t>OR, odds ratio; CI, confidence interval.</w:t>
      </w:r>
    </w:p>
    <w:p w14:paraId="427ABA3E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F75F26A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08A93841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4C7F8E84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7BB75A9D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08BB971F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07673E88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2C08EA5E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2E9986B7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BB37E2B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3B8333A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EE1F9FB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292B4771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B98973C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254EADB1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3F2864EA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9CDFFAF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991C6AF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75386958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BF69132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6420536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15CE4C9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E0AB803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04A5E123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74457F3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982E6A7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2F214718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BF54FBB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F32EC64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016D6A53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27DCE31B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2E43A9E0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3BFAE830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8BC974A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501DC1A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86FA5FE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38EF028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2C60195D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A15260B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4A32C28C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77E95912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88B11E5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542A24A" w14:textId="77777777" w:rsidR="00871193" w:rsidRDefault="0087119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AF5E984" w14:textId="3858A017" w:rsidR="001E679D" w:rsidRDefault="001E679D" w:rsidP="001E679D">
      <w:pPr>
        <w:rPr>
          <w:rFonts w:ascii="Times New Roman" w:hAnsi="Times New Roman"/>
          <w:sz w:val="20"/>
          <w:szCs w:val="20"/>
        </w:rPr>
      </w:pPr>
      <w:r w:rsidRPr="00997BED">
        <w:rPr>
          <w:rFonts w:ascii="Times New Roman" w:hAnsi="Times New Roman"/>
          <w:b/>
          <w:bCs/>
          <w:sz w:val="20"/>
          <w:szCs w:val="20"/>
        </w:rPr>
        <w:lastRenderedPageBreak/>
        <w:t>Table S2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Generalized linear mixed model analysis on clustered and non-clustered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isolates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in the lineage4 cohort.</w:t>
      </w:r>
      <w:r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916"/>
        <w:gridCol w:w="905"/>
        <w:gridCol w:w="1928"/>
        <w:gridCol w:w="1055"/>
        <w:gridCol w:w="2166"/>
      </w:tblGrid>
      <w:tr w:rsidR="001E679D" w14:paraId="138DF74A" w14:textId="77777777" w:rsidTr="00871193">
        <w:trPr>
          <w:trHeight w:val="28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C320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86F3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06D8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76D6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mino acid chan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CBE3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A2DDB" w14:textId="13CFBDF9" w:rsidR="001E679D" w:rsidRDefault="001E679D" w:rsidP="008711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  <w:r w:rsidR="001D42A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</w:tr>
      <w:tr w:rsidR="001E679D" w14:paraId="04873571" w14:textId="77777777" w:rsidTr="0087119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54855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8CEC1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4A2E1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88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D7B67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30Le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8012A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59651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92(0.981-7.384)</w:t>
            </w:r>
          </w:p>
        </w:tc>
      </w:tr>
      <w:tr w:rsidR="001E679D" w14:paraId="19FB8B84" w14:textId="77777777" w:rsidTr="00871193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219D19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69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38B82A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2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A1F010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342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27644C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448S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E394FB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7B4465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4124892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240FD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6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13AA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3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3AFF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250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2A9B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417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6A00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6541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18(0.66-1.895)</w:t>
            </w:r>
          </w:p>
        </w:tc>
      </w:tr>
      <w:tr w:rsidR="001E679D" w14:paraId="33285468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AEDA7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6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ECDC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5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95C5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09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8DBB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365T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1A7F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66AB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555FF21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3AEB8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6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A7A6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0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68B8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65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35FC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189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F50A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6094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89(1.425-4.348)</w:t>
            </w:r>
          </w:p>
        </w:tc>
      </w:tr>
      <w:tr w:rsidR="001E679D" w14:paraId="54D8956B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D746D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5112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9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2ED7D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8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BE79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96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06F6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FDE8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04(0.036-10.026)</w:t>
            </w:r>
          </w:p>
        </w:tc>
      </w:tr>
      <w:tr w:rsidR="001E679D" w14:paraId="280BEC4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E9027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F50F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9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2CCA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31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912AB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n105Ly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0431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A7AF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4A4264C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7479D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33EB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4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8E37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67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A496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56S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EEF1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6930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2(0.346-0.758)</w:t>
            </w:r>
          </w:p>
        </w:tc>
      </w:tr>
      <w:tr w:rsidR="001E679D" w14:paraId="01E6EA8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220BB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7BC3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7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BD93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78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8703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160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5BD0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1A79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16(0.345-8.542)</w:t>
            </w:r>
          </w:p>
        </w:tc>
      </w:tr>
      <w:tr w:rsidR="001E679D" w14:paraId="020DB7E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2BF158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8CA0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4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A9EE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159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E8DC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387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3172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B8AE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112697F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552B4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92CA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3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259C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31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A3A9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44Cy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5DDB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8685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7(0.074-0.581)</w:t>
            </w:r>
          </w:p>
        </w:tc>
      </w:tr>
      <w:tr w:rsidR="001E679D" w14:paraId="377F817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9F819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C636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5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EAB4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344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CBCF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115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A66B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332E2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56(0.815-2.603)</w:t>
            </w:r>
          </w:p>
        </w:tc>
      </w:tr>
      <w:tr w:rsidR="001E679D" w14:paraId="06646EC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9580A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54DC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7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58D3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521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7E44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507Ly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D5B7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A149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071DDAB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F979C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2238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905F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82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7E45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607P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F121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B55F8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46(0.277-13.689)</w:t>
            </w:r>
          </w:p>
        </w:tc>
      </w:tr>
      <w:tr w:rsidR="001E679D" w14:paraId="29B7AA0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5B715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7396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4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1B30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247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DFD7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749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29E7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9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6376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49(1.743-3.728)</w:t>
            </w:r>
          </w:p>
        </w:tc>
      </w:tr>
      <w:tr w:rsidR="001E679D" w14:paraId="58606AF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03B3C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59BB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20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35F9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30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7393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n101T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9C0B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374B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99(0.642-11.345)</w:t>
            </w:r>
          </w:p>
        </w:tc>
      </w:tr>
      <w:tr w:rsidR="001E679D" w14:paraId="340F2A4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5F4563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BE5E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2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EAC2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32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0001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108I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0E9C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4FBD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3B1A0BB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D582D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0A446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33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F27B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07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4755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536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5A7C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240B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4E1AB2A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3F634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FD2A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86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0943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7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2525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33A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D264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2296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83(1.124-3.498)</w:t>
            </w:r>
          </w:p>
        </w:tc>
      </w:tr>
      <w:tr w:rsidR="001E679D" w14:paraId="1409A31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43810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4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BA191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1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1C46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611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8619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04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56E5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7FE0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15A76F8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C1B06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9F2A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6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DEAB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814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1913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605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BFF9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9D25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4EAEDC0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6E8E0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B38F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9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481A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37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F4A3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679A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F430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B209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9(0.436-2.108)</w:t>
            </w:r>
          </w:p>
        </w:tc>
      </w:tr>
      <w:tr w:rsidR="001E679D" w14:paraId="4BB6738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3B22A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AE1A8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9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D1C3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2058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03C0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686Ly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BBAE7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1B1F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4CD3D5F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79FD0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D7F6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CE47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241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65BF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747A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3C4D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2397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98(0.934-3.087)</w:t>
            </w:r>
          </w:p>
        </w:tc>
      </w:tr>
      <w:tr w:rsidR="001E679D" w14:paraId="0528D393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C413A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6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222D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68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E743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1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DE03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206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F5D3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812D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242379E8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496AE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6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5B6E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7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6266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4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4C855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68A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3B2A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A2B1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69(0.475-3.945)</w:t>
            </w:r>
          </w:p>
        </w:tc>
      </w:tr>
      <w:tr w:rsidR="001E679D" w14:paraId="052297A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08726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8B67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4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C30F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3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0783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141S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1683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7FEB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73(0.26-4.432)</w:t>
            </w:r>
          </w:p>
        </w:tc>
      </w:tr>
      <w:tr w:rsidR="001E679D" w14:paraId="398D9C2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21BDB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7BE3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3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A232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78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40FF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826P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4A34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4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80DF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77(1.838-8.179)</w:t>
            </w:r>
          </w:p>
        </w:tc>
      </w:tr>
      <w:tr w:rsidR="001E679D" w14:paraId="2CDC303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8AC0D6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A4F8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9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AC41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92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1877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641H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6A34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1E-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33D8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8(0.036-0.213)</w:t>
            </w:r>
          </w:p>
        </w:tc>
      </w:tr>
      <w:tr w:rsidR="001E679D" w14:paraId="44F50EF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33B05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FB53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9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7FC1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862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FA50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621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BA64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6173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(0.002-0.209)</w:t>
            </w:r>
          </w:p>
        </w:tc>
      </w:tr>
      <w:tr w:rsidR="001E679D" w14:paraId="72E1FC2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84B005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95D8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4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4EB6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516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81B4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506G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B172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350D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8(0.019-0.876)</w:t>
            </w:r>
          </w:p>
        </w:tc>
      </w:tr>
      <w:tr w:rsidR="001E679D" w14:paraId="10ABA76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929A1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D3F7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48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78D8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03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DEFE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345Gl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8512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ED4E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2D884598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41ADF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C12F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57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0114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9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2B2B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31S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E269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C279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01DE2CF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E29B5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EC24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58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118C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30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0807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10I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0CCD2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6A03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61(0.83-9.853)</w:t>
            </w:r>
          </w:p>
        </w:tc>
      </w:tr>
      <w:tr w:rsidR="001E679D" w14:paraId="238EE22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709DC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17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2D50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6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2912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96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D786C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656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AFCB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9E437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49(0.091-50.728)</w:t>
            </w:r>
          </w:p>
        </w:tc>
      </w:tr>
      <w:tr w:rsidR="001E679D" w14:paraId="6036ACB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87D02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17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9796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63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258D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90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687A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635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E9B7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FB60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0E29776B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8CCC9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17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163B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66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C544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12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A02F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538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1333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5E11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53(0.67-4.589)</w:t>
            </w:r>
          </w:p>
        </w:tc>
      </w:tr>
      <w:tr w:rsidR="001E679D" w14:paraId="1736FE6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D6F69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17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F244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75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053D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2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D765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210S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B0A3A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3B15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3(0.057-1.303)</w:t>
            </w:r>
          </w:p>
        </w:tc>
      </w:tr>
      <w:tr w:rsidR="001E679D" w14:paraId="6788DBD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CA2D7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17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F716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8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EF66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EBF4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22A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CF10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7FC5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5(0.054-1.505)</w:t>
            </w:r>
          </w:p>
        </w:tc>
      </w:tr>
      <w:tr w:rsidR="001E679D" w14:paraId="331FEB7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8679EF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2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9BF2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13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37CE3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5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F7FB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r51T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3072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6A9E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8(1.495-4.452)</w:t>
            </w:r>
          </w:p>
        </w:tc>
      </w:tr>
      <w:tr w:rsidR="001E679D" w14:paraId="01971B0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99F09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22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F334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23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E4E7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649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5A6E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217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13DD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F45D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46(0.514-11.648)</w:t>
            </w:r>
          </w:p>
        </w:tc>
      </w:tr>
      <w:tr w:rsidR="001E679D" w14:paraId="7D6C1A7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F3BD4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Rv13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1CE7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38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AD05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799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7434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267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C613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B63B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6AD8F7B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3F7A8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4B80B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39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54B1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54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D7E3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18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F5F1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0D93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3(3.676-23.53)</w:t>
            </w:r>
          </w:p>
        </w:tc>
      </w:tr>
      <w:tr w:rsidR="001E679D" w14:paraId="1C012C1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A48CF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C1877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77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7045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758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DB60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53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DD8A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D66E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07(0.544-23.912)</w:t>
            </w:r>
          </w:p>
        </w:tc>
      </w:tr>
      <w:tr w:rsidR="001E679D" w14:paraId="1C79865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404701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D6CC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83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54399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350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2EB8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450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2ED1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CF659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6(0.053-2.545)</w:t>
            </w:r>
          </w:p>
        </w:tc>
      </w:tr>
      <w:tr w:rsidR="001E679D" w14:paraId="431BD99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2440D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5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8C55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99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73B8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70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26D7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157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DA75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9ED2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14(0.098-26.621)</w:t>
            </w:r>
          </w:p>
        </w:tc>
      </w:tr>
      <w:tr w:rsidR="001E679D" w14:paraId="6ECE2A93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78642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5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8142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83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8DA2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656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6E64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n219A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D549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3D99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54(0.22-3.316)</w:t>
            </w:r>
          </w:p>
        </w:tc>
      </w:tr>
      <w:tr w:rsidR="001E679D" w14:paraId="556C870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442B4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7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C658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236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F00A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9952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19Gl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C151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2135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989(2.09-17.166)</w:t>
            </w:r>
          </w:p>
        </w:tc>
      </w:tr>
      <w:tr w:rsidR="001E679D" w14:paraId="063A07F8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843D7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02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764C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839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2495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55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44BA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385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7E0B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5E25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4(0.099-1.192)</w:t>
            </w:r>
          </w:p>
        </w:tc>
      </w:tr>
      <w:tr w:rsidR="001E679D" w14:paraId="6BE283F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50641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02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C027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839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7A03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01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A4A0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367V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6C58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4EE3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973(1.131-42.995)</w:t>
            </w:r>
          </w:p>
        </w:tc>
      </w:tr>
      <w:tr w:rsidR="001E679D" w14:paraId="088BF45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EDD94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528F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09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1AA8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47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6ECB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157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4A1E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4820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02F64AB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2AA71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9219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999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B01B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6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D8B1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21T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EDC3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3B79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04(0.865-2.975)</w:t>
            </w:r>
          </w:p>
        </w:tc>
      </w:tr>
      <w:tr w:rsidR="001E679D" w14:paraId="022B16C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9CE67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23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41F52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147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6405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834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02B4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945A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48B6B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6F46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6(0.38-0.936)</w:t>
            </w:r>
          </w:p>
        </w:tc>
      </w:tr>
      <w:tr w:rsidR="001E679D" w14:paraId="5C7E5F5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15470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239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1B72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149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B153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2622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9A1A4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874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FD9B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FD79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92(0.447-15.028)</w:t>
            </w:r>
          </w:p>
        </w:tc>
      </w:tr>
      <w:tr w:rsidR="001E679D" w14:paraId="4B8AD8C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1D9D3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25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65CA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31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CE90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829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394A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277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A4A2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EB3CD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6A04FCB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AC2D9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E53D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07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2883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393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F7EA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131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B28E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C39D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E679D" w14:paraId="7F0D074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5F2CF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4C62E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129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A548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3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AF7B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180T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D4A5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9F446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3(0.148-1.387)</w:t>
            </w:r>
          </w:p>
        </w:tc>
      </w:tr>
      <w:tr w:rsidR="001E679D" w14:paraId="71A3AE93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DC430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04F5B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57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52EC2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22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9A3D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374As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4FB15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2e-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2697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.522(28.491-179.543)</w:t>
            </w:r>
          </w:p>
        </w:tc>
      </w:tr>
      <w:tr w:rsidR="001E679D" w14:paraId="409C6F2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6D22C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C235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63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5259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7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FC8ED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193Gl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C195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526C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58(1.428-53.699)</w:t>
            </w:r>
          </w:p>
        </w:tc>
      </w:tr>
      <w:tr w:rsidR="001E679D" w14:paraId="42C459C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6168D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ECE9A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63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8B80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56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87BF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188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49B9E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6EC68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1(0.058-2.902)</w:t>
            </w:r>
          </w:p>
        </w:tc>
      </w:tr>
      <w:tr w:rsidR="001E679D" w14:paraId="54D6A684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B419F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5575F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72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C79E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392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C66D0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798Cy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0E44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2196F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303(1.641-24.214)</w:t>
            </w:r>
          </w:p>
        </w:tc>
      </w:tr>
      <w:tr w:rsidR="001E679D" w14:paraId="65C98EE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BF051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26BB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72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A2B3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0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87C27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803Ty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FAD3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5415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(0.164-0.662)</w:t>
            </w:r>
          </w:p>
        </w:tc>
      </w:tr>
      <w:tr w:rsidR="001E679D" w14:paraId="01AE503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7D5439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43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4C9A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946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9C9D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76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01F4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26P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DDF0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12A3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383(2.851-62.83)</w:t>
            </w:r>
          </w:p>
        </w:tc>
      </w:tr>
      <w:tr w:rsidR="001E679D" w14:paraId="0B179B1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46F5B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8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E254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828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83E6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37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EBEB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125T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6A53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00E-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D97D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918(2.279-15.369)</w:t>
            </w:r>
          </w:p>
        </w:tc>
      </w:tr>
      <w:tr w:rsidR="001E679D" w14:paraId="7652DCB3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A5251C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8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D6AA8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83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16D7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7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0940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91T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B42F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575BE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59(0.444-7.781)</w:t>
            </w:r>
          </w:p>
        </w:tc>
      </w:tr>
      <w:tr w:rsidR="001E679D" w14:paraId="4E51798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E9C7C5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8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1BD71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146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D489B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468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730C3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156L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E66322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5F554" w14:textId="77777777" w:rsidR="001E679D" w:rsidRDefault="001E679D" w:rsidP="008711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26AFD3A3" w14:textId="77777777" w:rsidR="001E679D" w:rsidRDefault="001E679D" w:rsidP="00871193">
      <w:pPr>
        <w:ind w:firstLineChars="100" w:firstLine="200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>OR, odds ratio; CI, confidence interval.</w:t>
      </w:r>
    </w:p>
    <w:p w14:paraId="4256D268" w14:textId="77777777" w:rsidR="001E679D" w:rsidRDefault="001E679D" w:rsidP="001E679D"/>
    <w:p w14:paraId="67C233AC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B6C4583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64815DD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D1BC467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6DDC5CD6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E0FA0CE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80875B1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232FDFC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F98ECEA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37BCF0A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0BA0780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05AC2A5F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5A4DF571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214B3B8E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58EB662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C2675D7" w14:textId="77777777" w:rsidR="00871193" w:rsidRDefault="00871193" w:rsidP="00871193">
      <w:pPr>
        <w:rPr>
          <w:rFonts w:ascii="Times New Roman" w:hAnsi="Times New Roman"/>
          <w:b/>
          <w:bCs/>
          <w:sz w:val="20"/>
          <w:szCs w:val="20"/>
        </w:rPr>
      </w:pPr>
    </w:p>
    <w:p w14:paraId="13E2C883" w14:textId="77777777" w:rsidR="00871193" w:rsidRDefault="00871193" w:rsidP="00871193">
      <w:pPr>
        <w:rPr>
          <w:rFonts w:ascii="Times New Roman" w:hAnsi="Times New Roman"/>
          <w:b/>
          <w:bCs/>
          <w:sz w:val="20"/>
          <w:szCs w:val="20"/>
        </w:rPr>
      </w:pPr>
    </w:p>
    <w:p w14:paraId="4EA7C1EB" w14:textId="2A838DC7" w:rsidR="00871193" w:rsidRPr="00AE68E8" w:rsidRDefault="00871193" w:rsidP="00871193">
      <w:pPr>
        <w:rPr>
          <w:rFonts w:ascii="Times New Roman" w:hAnsi="Times New Roman"/>
          <w:sz w:val="20"/>
          <w:szCs w:val="20"/>
        </w:rPr>
      </w:pPr>
      <w:r w:rsidRPr="00302E4B">
        <w:rPr>
          <w:rFonts w:ascii="Times New Roman" w:hAnsi="Times New Roman"/>
          <w:b/>
          <w:bCs/>
          <w:sz w:val="20"/>
          <w:szCs w:val="20"/>
        </w:rPr>
        <w:lastRenderedPageBreak/>
        <w:t>Table</w:t>
      </w:r>
      <w:r>
        <w:rPr>
          <w:rFonts w:ascii="Times New Roman" w:hAnsi="Times New Roman"/>
          <w:b/>
          <w:bCs/>
          <w:sz w:val="20"/>
          <w:szCs w:val="20"/>
        </w:rPr>
        <w:t xml:space="preserve"> S3</w:t>
      </w:r>
      <w:r w:rsidRPr="00302E4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E68E8">
        <w:rPr>
          <w:rFonts w:ascii="Times New Roman" w:hAnsi="Times New Roman"/>
          <w:color w:val="000000"/>
          <w:kern w:val="0"/>
          <w:sz w:val="20"/>
          <w:szCs w:val="20"/>
        </w:rPr>
        <w:t>Generalized linear mixed model analysis on cross-regional transmission clades</w:t>
      </w:r>
      <w:r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916"/>
        <w:gridCol w:w="905"/>
        <w:gridCol w:w="1928"/>
        <w:gridCol w:w="1055"/>
        <w:gridCol w:w="2066"/>
      </w:tblGrid>
      <w:tr w:rsidR="00871193" w:rsidRPr="007B5D32" w14:paraId="30ED7EAC" w14:textId="77777777" w:rsidTr="00871193">
        <w:trPr>
          <w:trHeight w:val="28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378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0F4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FDB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2BC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mino acid chan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148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CD66" w14:textId="2B270AA2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  <w:r w:rsidR="001D42A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B5D32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</w:tr>
      <w:tr w:rsidR="00871193" w:rsidRPr="007B5D32" w14:paraId="7CC69266" w14:textId="77777777" w:rsidTr="0087119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21644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69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11B35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0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18FFF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565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219DE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189V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B3463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9A694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28(0.561-5.95)</w:t>
            </w:r>
          </w:p>
        </w:tc>
      </w:tr>
      <w:tr w:rsidR="00871193" w:rsidRPr="007B5D32" w14:paraId="2B149271" w14:textId="77777777" w:rsidTr="00871193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EB54A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0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1C7A5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9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E415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88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E338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96Le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B720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9E-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1271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(0.035-0.183)</w:t>
            </w:r>
          </w:p>
        </w:tc>
      </w:tr>
      <w:tr w:rsidR="00871193" w:rsidRPr="007B5D32" w14:paraId="738A244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2B5A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038F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5248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67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74AF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56S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41CE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8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6B49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44(1.901-6.985)</w:t>
            </w:r>
          </w:p>
        </w:tc>
      </w:tr>
      <w:tr w:rsidR="00871193" w:rsidRPr="007B5D32" w14:paraId="0F60577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E661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FB0C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EEC5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78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D71E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160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6F8C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349B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784(0.62-1527.397)</w:t>
            </w:r>
          </w:p>
        </w:tc>
      </w:tr>
      <w:tr w:rsidR="00871193" w:rsidRPr="007B5D32" w14:paraId="3C3EE0C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7289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E39C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C1F7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38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F5E9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n38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D6CC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3BE0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36C8FAC3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2D77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1A70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1C8D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20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24E9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402H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D23E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7788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22850B4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8EB7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F4D1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E338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42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C257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477A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5915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53A9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6192F7A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F19A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9157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8FCE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344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AE3C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115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0925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C1AF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0CC06B9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49D6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79EC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25B9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786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12F1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62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745E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1F85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78CC0F6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C0E6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0F55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FAF8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521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D304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507L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2A92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0DD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128009A4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79B4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D3AA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EF6A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82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A099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607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DB46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F8EA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0E138AC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E86C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68FD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4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7E58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247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CF9A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r74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3644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B9A8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2(0.504-1.801)</w:t>
            </w:r>
          </w:p>
        </w:tc>
      </w:tr>
      <w:tr w:rsidR="00871193" w:rsidRPr="007B5D32" w14:paraId="4062A37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0B40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6B34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2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7882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30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E005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n101T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0568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7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4977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99(2.563-23.729)</w:t>
            </w:r>
          </w:p>
        </w:tc>
      </w:tr>
      <w:tr w:rsidR="00871193" w:rsidRPr="007B5D32" w14:paraId="463CEDA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4F44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C138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2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6ADD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19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7CBA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373A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B8DA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5C89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2663FFB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5B3E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35A0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3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2298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07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F9EC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536G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ACD7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A6A7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3218BBC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62C8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72C7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8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1502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7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DE01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33A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A6AA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99CF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6(0.255-1.742)</w:t>
            </w:r>
          </w:p>
        </w:tc>
      </w:tr>
      <w:tr w:rsidR="00871193" w:rsidRPr="007B5D32" w14:paraId="3B97150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9872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2E1A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8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7682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71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3B1F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57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FAFC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7CED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74(0.9-4.779)</w:t>
            </w:r>
          </w:p>
        </w:tc>
      </w:tr>
      <w:tr w:rsidR="00871193" w:rsidRPr="007B5D32" w14:paraId="07D6462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F72C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435E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3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5D74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49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0CD9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183P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C951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06EC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2E627AA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CE2D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701D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E3D4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814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1415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605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4155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4BFE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6D0138D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71C1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CD77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31D3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037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596A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679A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1A1A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2FF1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427FB504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ECF3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18BC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D81E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2058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E598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s686L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CA61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CC6B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03DD721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03B3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B670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C08B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241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6ABC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747A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972B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3E7B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0849E4D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D78C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011A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5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25B4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2323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4BFA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775L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97C7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8419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3EE6847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D373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D1A4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4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58D4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67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8B55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89S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132A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01F8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30630A31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49DD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7844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4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9EBA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423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28CC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141S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ECA9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DD93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54(1.086-17.445)</w:t>
            </w:r>
          </w:p>
        </w:tc>
      </w:tr>
      <w:tr w:rsidR="00871193" w:rsidRPr="007B5D32" w14:paraId="12942EE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AD34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7ACE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0BB3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78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9ECC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826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DF5B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97D9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8(0.382-24.839)</w:t>
            </w:r>
          </w:p>
        </w:tc>
      </w:tr>
      <w:tr w:rsidR="00871193" w:rsidRPr="007B5D32" w14:paraId="3FCFF7C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8F37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207D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449A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92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A777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641H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6DED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07FB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(0.009-0.941)</w:t>
            </w:r>
          </w:p>
        </w:tc>
      </w:tr>
      <w:tr w:rsidR="00871193" w:rsidRPr="007B5D32" w14:paraId="7BC4C4C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2646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21FE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3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EB70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862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FBC9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621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3BAA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8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CC74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5(0.009-0.215)</w:t>
            </w:r>
          </w:p>
        </w:tc>
      </w:tr>
      <w:tr w:rsidR="00871193" w:rsidRPr="007B5D32" w14:paraId="43F691C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E010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A316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4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5F75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712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D890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571G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002D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A4F7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0C59B0F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305C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2CED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4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5AC2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516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A27C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506G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53F2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3D18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5(0.004-1.273)</w:t>
            </w:r>
          </w:p>
        </w:tc>
      </w:tr>
      <w:tr w:rsidR="00871193" w:rsidRPr="007B5D32" w14:paraId="1CC58DF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6987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0338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3276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5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B7A0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3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52FB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le10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3684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4308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89(0.154-4.053)</w:t>
            </w:r>
          </w:p>
        </w:tc>
      </w:tr>
      <w:tr w:rsidR="00871193" w:rsidRPr="007B5D32" w14:paraId="7D7AFC3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52DE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17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ECE9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6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817E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968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9B05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656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FC98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2657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191C4CD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9B09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17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8E4D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6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F6D9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612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CD64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538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5757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8A3B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3BCF7303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B920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17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E789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7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5863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29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B80E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s210S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D780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2C1B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698BEC4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BFD8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9E9C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1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B3B6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17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3E2A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73G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9CAA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10B5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44(0.519-1.375)</w:t>
            </w:r>
          </w:p>
        </w:tc>
      </w:tr>
      <w:tr w:rsidR="00871193" w:rsidRPr="007B5D32" w14:paraId="3D637AD2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54A1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229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7774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72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8618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649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20D0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217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A739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28FC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04B0FB7B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BB1D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25FF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3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979C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62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18D5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07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8892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2F79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51047D8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C43D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2BA9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3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CEA8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54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E154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18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450A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66E5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4A747F5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0E0D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F4DF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7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DA6E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87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81CD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96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858A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DB6A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2(0.15-0.92)</w:t>
            </w:r>
          </w:p>
        </w:tc>
      </w:tr>
      <w:tr w:rsidR="00871193" w:rsidRPr="007B5D32" w14:paraId="1395109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68E8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62A3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7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EEFF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758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91BC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53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C09A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AE30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836(1.317-17.751)</w:t>
            </w:r>
          </w:p>
        </w:tc>
      </w:tr>
      <w:tr w:rsidR="00871193" w:rsidRPr="007B5D32" w14:paraId="7ED74CC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B14E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EA34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7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B038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980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3545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327G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788F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D4F4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2AB4F35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A57E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1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ADD1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8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14AB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350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D577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450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1D84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330D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2CA8C25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8C8B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Rv1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817F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90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BA39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276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08BD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759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072D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3935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116AE7CF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3FA2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0FB7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83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B044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656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F022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n219A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2C2D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9F00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6EFD89CB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BB5C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A963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84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1E24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727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1672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243L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E011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D316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689596B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C2C3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63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9941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59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3538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107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94BB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36G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AC99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416A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62D51024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42EC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869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3F7B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0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201E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957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F517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319P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5CAB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F22C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6DA8E1D9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9209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2869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4808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0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3609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775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D0E1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l259P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3748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9706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679D8A18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D2CE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02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0A06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83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6DE1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155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2480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385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23F8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C426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58EA30B4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7989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239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63CA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14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11A4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2622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8C55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874L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799D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6DA8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51(0.087-20.887)</w:t>
            </w:r>
          </w:p>
        </w:tc>
      </w:tr>
      <w:tr w:rsidR="00871193" w:rsidRPr="007B5D32" w14:paraId="49E7CAB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B440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25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E9EA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31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A71F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829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415F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277L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C2FE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7669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090F6B44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8546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AB44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12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3F9B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3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FB21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180T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07A5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349B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5991D1B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2C05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9524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13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70A2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9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D13C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198L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D313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6803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15(0.867-1.995)</w:t>
            </w:r>
          </w:p>
        </w:tc>
      </w:tr>
      <w:tr w:rsidR="00871193" w:rsidRPr="007B5D32" w14:paraId="3A25DE7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820F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6883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5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56F7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122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10F6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u374A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7CC8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F7F5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587F4C1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4403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1492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6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0A46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845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FDC9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82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E1FD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746A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60BC8FE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5ED4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BE8F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6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4824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57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79D8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193Gl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286C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8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85DA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641(2.317-13.734)</w:t>
            </w:r>
          </w:p>
        </w:tc>
      </w:tr>
      <w:tr w:rsidR="00871193" w:rsidRPr="007B5D32" w14:paraId="03B1BE0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A57E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0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B2CD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6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3C12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56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5732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188L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F2FF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F717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23982755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4B2F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1A68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5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FA21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97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9A2E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p32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C006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8C3B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3685489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9AD0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0253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6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0548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1209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74C3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403G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44C1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74A2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8(0.087-0.65)</w:t>
            </w:r>
          </w:p>
        </w:tc>
      </w:tr>
      <w:tr w:rsidR="00871193" w:rsidRPr="007B5D32" w14:paraId="310ED840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E6AB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118F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7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6B84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392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9719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g798C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84F6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A10A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7736E58E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ADE7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4BB6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77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5CE7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40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E444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803Ty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D651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B8696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5BF4BCB8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17A3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4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A4CC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94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F212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873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72F2D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e291P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9CE0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1C5F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43(0.735-12.594)</w:t>
            </w:r>
          </w:p>
        </w:tc>
      </w:tr>
      <w:tr w:rsidR="00871193" w:rsidRPr="007B5D32" w14:paraId="526C4C7A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8C1D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74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0937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94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637F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676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CC7C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26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8219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D6C9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4E0431CD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EB9F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103C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82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BF63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259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06F1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87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3D062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8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DE41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5(0.044-0.356)</w:t>
            </w:r>
          </w:p>
        </w:tc>
      </w:tr>
      <w:tr w:rsidR="00871193" w:rsidRPr="007B5D32" w14:paraId="6526D037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77173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7F27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82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C8C39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37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C693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125T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DE675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EF12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71193" w:rsidRPr="007B5D32" w14:paraId="03300B8C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EC6C4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C1F8C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83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32F9A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87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5F67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a291T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C428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17AC8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2(0.009-0.198)</w:t>
            </w:r>
          </w:p>
        </w:tc>
      </w:tr>
      <w:tr w:rsidR="00871193" w:rsidRPr="007B5D32" w14:paraId="5E24B3B6" w14:textId="77777777" w:rsidTr="00871193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7B8DF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v3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C3A01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14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9ED90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468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B85CE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u156L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8F72B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F0377" w14:textId="77777777" w:rsidR="00871193" w:rsidRPr="007B5D32" w:rsidRDefault="00871193" w:rsidP="00FE12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B5D3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410F31E5" w14:textId="77777777" w:rsidR="00871193" w:rsidRDefault="00871193" w:rsidP="00871193">
      <w:pPr>
        <w:ind w:firstLineChars="100" w:firstLine="200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>OR, odds ratio; CI, confidence interval.</w:t>
      </w:r>
    </w:p>
    <w:p w14:paraId="7EFA03CA" w14:textId="77777777" w:rsidR="00871193" w:rsidRPr="00727B88" w:rsidRDefault="00871193" w:rsidP="00871193"/>
    <w:p w14:paraId="3A7B52C8" w14:textId="77777777" w:rsidR="00B14203" w:rsidRPr="0087119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75F02B92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EC406F3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243533CA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2166CEA6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6081AC05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D672180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D2364B8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82817FA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DA8653B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50C7ABF2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358F282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9EC97DE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332FAD7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06864E66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7915C7E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B420B5B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0963CB83" w14:textId="77777777" w:rsidR="00305392" w:rsidRPr="000117BF" w:rsidRDefault="00305392" w:rsidP="00305392">
      <w:pPr>
        <w:rPr>
          <w:rFonts w:ascii="Times New Roman" w:hAnsi="Times New Roman"/>
          <w:sz w:val="20"/>
          <w:szCs w:val="20"/>
        </w:rPr>
      </w:pPr>
      <w:bookmarkStart w:id="0" w:name="_Hlk155947292"/>
      <w:r>
        <w:rPr>
          <w:rFonts w:ascii="Times New Roman" w:hAnsi="Times New Roman"/>
          <w:b/>
          <w:bCs/>
          <w:sz w:val="20"/>
          <w:szCs w:val="20"/>
        </w:rPr>
        <w:lastRenderedPageBreak/>
        <w:t>Table S4</w:t>
      </w:r>
      <w:r>
        <w:rPr>
          <w:rFonts w:ascii="Times New Roman" w:hAnsi="Times New Roman"/>
          <w:sz w:val="20"/>
          <w:szCs w:val="20"/>
        </w:rPr>
        <w:t xml:space="preserve"> The performance of various models for discriminating clustered isolates from non-clustered isolat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423"/>
        <w:gridCol w:w="2127"/>
        <w:gridCol w:w="1423"/>
        <w:gridCol w:w="2127"/>
      </w:tblGrid>
      <w:tr w:rsidR="00305392" w:rsidRPr="002D7074" w14:paraId="438667F8" w14:textId="77777777" w:rsidTr="00F07B72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bookmarkEnd w:id="0"/>
          <w:p w14:paraId="54831FE7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56BCD6A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3B435F2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st set</w:t>
            </w:r>
          </w:p>
        </w:tc>
      </w:tr>
      <w:tr w:rsidR="00305392" w:rsidRPr="002D7074" w14:paraId="1BE4384F" w14:textId="77777777" w:rsidTr="00F07B72">
        <w:trPr>
          <w:trHeight w:val="857"/>
          <w:jc w:val="center"/>
        </w:trPr>
        <w:tc>
          <w:tcPr>
            <w:tcW w:w="0" w:type="auto"/>
            <w:vMerge/>
            <w:vAlign w:val="center"/>
            <w:hideMark/>
          </w:tcPr>
          <w:p w14:paraId="164F73E2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11D4FF7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=9472, 4301 clustered isolates,</w:t>
            </w:r>
          </w:p>
          <w:p w14:paraId="5C91664F" w14:textId="77777777" w:rsidR="00305392" w:rsidRPr="002D7074" w:rsidRDefault="00305392" w:rsidP="00F07B72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171 non-clustered isolate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10ECBA7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=4060, 1803 clustered isolates,</w:t>
            </w:r>
          </w:p>
          <w:p w14:paraId="3FA79AA3" w14:textId="77777777" w:rsidR="00305392" w:rsidRPr="002D7074" w:rsidRDefault="00305392" w:rsidP="00F07B72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257 non-clustered isolates)</w:t>
            </w:r>
          </w:p>
        </w:tc>
      </w:tr>
      <w:tr w:rsidR="00305392" w:rsidRPr="002D7074" w14:paraId="50EE7911" w14:textId="77777777" w:rsidTr="00F07B72">
        <w:trPr>
          <w:trHeight w:val="29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D50E10E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68BF6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426D9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31B6F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071E7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</w:tr>
      <w:tr w:rsidR="00305392" w:rsidRPr="002D7074" w14:paraId="6F208718" w14:textId="77777777" w:rsidTr="00F07B72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A76C52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pp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F37C41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283C2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B58184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368F33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</w:tr>
      <w:tr w:rsidR="00305392" w:rsidRPr="002D7074" w14:paraId="1D750717" w14:textId="77777777" w:rsidTr="00F07B72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4DEB8F51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5E9F8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4DBD3C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1A774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61BBFA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</w:tr>
      <w:tr w:rsidR="00305392" w:rsidRPr="002D7074" w14:paraId="0A0AFE47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9DC9B6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00D9E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06, 0.8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734F6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56, 0.7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7994D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56, 0.7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0C53A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53, 0.779)</w:t>
            </w:r>
          </w:p>
        </w:tc>
      </w:tr>
      <w:tr w:rsidR="00305392" w:rsidRPr="002D7074" w14:paraId="4DFAE097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2C9AE77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6E40E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7E6EB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2ACB2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81502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</w:tr>
      <w:tr w:rsidR="00305392" w:rsidRPr="002D7074" w14:paraId="5ADE08FE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C86EC27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E7234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89, 0.7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00D28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36, 0.6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59053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55, 0.6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E7CFF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38, 0.668)</w:t>
            </w:r>
          </w:p>
        </w:tc>
      </w:tr>
      <w:tr w:rsidR="00305392" w:rsidRPr="002D7074" w14:paraId="04F8A7E0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30BE79F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16F17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FA543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3E85D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5F659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</w:tr>
      <w:tr w:rsidR="00305392" w:rsidRPr="002D7074" w14:paraId="5F8C8969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24CF34C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E89EA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67, 0.7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DD802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37, 0.7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4A443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18, 0.7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E6885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31, 0.757)</w:t>
            </w:r>
          </w:p>
        </w:tc>
      </w:tr>
      <w:tr w:rsidR="00305392" w:rsidRPr="002D7074" w14:paraId="352A0E40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806BD8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60A1F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F1A23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A6025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74475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</w:tr>
      <w:tr w:rsidR="00305392" w:rsidRPr="002D7074" w14:paraId="5E0DA628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9718D9C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263C8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12, 0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A956B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67, 0.6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318B0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51, 0.6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70A93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63, 0.691)</w:t>
            </w:r>
          </w:p>
        </w:tc>
      </w:tr>
      <w:tr w:rsidR="00305392" w:rsidRPr="002D7074" w14:paraId="4129442F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CAC3701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P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6FF7A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3A431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EC078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A9F2D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:rsidR="00305392" w:rsidRPr="002D7074" w14:paraId="29018085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72999CF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E9921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46, 0.7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55549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1, 0.7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5CA9C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2, 0.7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A642A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09, 0.737)</w:t>
            </w:r>
          </w:p>
        </w:tc>
      </w:tr>
      <w:tr w:rsidR="00305392" w:rsidRPr="002D7074" w14:paraId="2101B742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9AC2FF4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881FA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F2198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8B2E3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3932C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42</w:t>
            </w:r>
          </w:p>
        </w:tc>
      </w:tr>
      <w:tr w:rsidR="00305392" w:rsidRPr="002D7074" w14:paraId="3D5DA5F0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9E02243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F5988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928, 2.9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A6D2E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392, 2.4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B4F15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484, 2.5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5BC81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418, 2.466)</w:t>
            </w:r>
          </w:p>
        </w:tc>
      </w:tr>
      <w:tr w:rsidR="00305392" w:rsidRPr="002D7074" w14:paraId="36EF5CF2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CB3B271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1731E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A061D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9538F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78AAA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</w:tr>
      <w:tr w:rsidR="00305392" w:rsidRPr="002D7074" w14:paraId="6F93E15E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7CD8ACE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2C0FA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306, 0.3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1FCE1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384, 0.4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F1736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352, 0.4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A336E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361, 0.457)</w:t>
            </w:r>
          </w:p>
        </w:tc>
      </w:tr>
      <w:tr w:rsidR="00305392" w:rsidRPr="002D7074" w14:paraId="21BDC90F" w14:textId="77777777" w:rsidTr="00F07B72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739CE42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A7E3D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9AFD7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9BC875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62C4A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</w:tr>
      <w:tr w:rsidR="00305392" w:rsidRPr="002D7074" w14:paraId="553D2CCA" w14:textId="77777777" w:rsidTr="00F07B72">
        <w:trPr>
          <w:trHeight w:val="29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8D70471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D21B2C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31, 0.7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942B3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92, 0.7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08D18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9, 0.7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190CF" w14:textId="77777777" w:rsidR="00305392" w:rsidRPr="002D7074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D70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89, 0.717)</w:t>
            </w:r>
          </w:p>
        </w:tc>
      </w:tr>
    </w:tbl>
    <w:p w14:paraId="26EC2830" w14:textId="77777777" w:rsidR="00305392" w:rsidRDefault="00305392" w:rsidP="0030539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UC, area under the curve; PPV, positive predictive value; NPV, negative predictive value; PLR, positive likelihood ratio; NLR, negative likelihood ratio; CI, confidence.</w:t>
      </w:r>
    </w:p>
    <w:p w14:paraId="4CCE7501" w14:textId="77777777" w:rsidR="00305392" w:rsidRPr="002A332D" w:rsidRDefault="00305392" w:rsidP="00305392"/>
    <w:p w14:paraId="3114492C" w14:textId="77777777" w:rsidR="00305392" w:rsidRP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4B7C095A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D084B36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41781B2D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265E975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78AB06D6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22EF2527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494E2F77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30C83B97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ECCDBC7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24DA5C1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494C8159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D24ECBF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5B26DA5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1031409" w14:textId="77777777" w:rsidR="00305392" w:rsidRDefault="00305392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4F419614" w14:textId="77777777" w:rsidR="00305392" w:rsidRDefault="00305392" w:rsidP="001E679D">
      <w:pPr>
        <w:rPr>
          <w:rFonts w:ascii="Times New Roman" w:hAnsi="Times New Roman" w:hint="eastAsia"/>
          <w:b/>
          <w:bCs/>
          <w:sz w:val="20"/>
          <w:szCs w:val="20"/>
        </w:rPr>
      </w:pPr>
    </w:p>
    <w:p w14:paraId="361DBE31" w14:textId="6F4587A2" w:rsidR="001E679D" w:rsidRPr="000117BF" w:rsidRDefault="001E679D" w:rsidP="001E679D">
      <w:r>
        <w:rPr>
          <w:rFonts w:ascii="Times New Roman" w:hAnsi="Times New Roman"/>
          <w:b/>
          <w:bCs/>
          <w:sz w:val="20"/>
          <w:szCs w:val="20"/>
        </w:rPr>
        <w:lastRenderedPageBreak/>
        <w:t>Table S</w:t>
      </w:r>
      <w:r w:rsidR="00305392">
        <w:rPr>
          <w:rFonts w:ascii="Times New Roman" w:hAnsi="Times New Roman"/>
          <w:b/>
          <w:bCs/>
          <w:sz w:val="20"/>
          <w:szCs w:val="20"/>
        </w:rPr>
        <w:t xml:space="preserve">5 </w:t>
      </w:r>
      <w:r>
        <w:rPr>
          <w:rFonts w:ascii="Times New Roman" w:hAnsi="Times New Roman"/>
          <w:sz w:val="20"/>
          <w:szCs w:val="20"/>
        </w:rPr>
        <w:t>The performance of various models for discriminating clustered isolates from non-clustered isolates in lineage2 cohort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05"/>
        <w:gridCol w:w="1355"/>
        <w:gridCol w:w="1972"/>
        <w:gridCol w:w="1422"/>
        <w:gridCol w:w="2352"/>
      </w:tblGrid>
      <w:tr w:rsidR="001E679D" w:rsidRPr="000117BF" w14:paraId="089D805E" w14:textId="77777777" w:rsidTr="00137F4D">
        <w:trPr>
          <w:trHeight w:val="295"/>
        </w:trPr>
        <w:tc>
          <w:tcPr>
            <w:tcW w:w="725" w:type="pct"/>
            <w:vMerge w:val="restart"/>
            <w:shd w:val="clear" w:color="auto" w:fill="auto"/>
            <w:vAlign w:val="center"/>
            <w:hideMark/>
          </w:tcPr>
          <w:p w14:paraId="2E163133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2003" w:type="pct"/>
            <w:gridSpan w:val="2"/>
            <w:shd w:val="clear" w:color="auto" w:fill="auto"/>
            <w:vAlign w:val="center"/>
            <w:hideMark/>
          </w:tcPr>
          <w:p w14:paraId="246A2B60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2272" w:type="pct"/>
            <w:gridSpan w:val="2"/>
            <w:shd w:val="clear" w:color="auto" w:fill="auto"/>
            <w:vAlign w:val="center"/>
            <w:hideMark/>
          </w:tcPr>
          <w:p w14:paraId="180EBE0C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st set</w:t>
            </w:r>
          </w:p>
        </w:tc>
      </w:tr>
      <w:tr w:rsidR="001E679D" w:rsidRPr="000117BF" w14:paraId="5BAA428C" w14:textId="77777777" w:rsidTr="00137F4D">
        <w:trPr>
          <w:trHeight w:val="295"/>
        </w:trPr>
        <w:tc>
          <w:tcPr>
            <w:tcW w:w="725" w:type="pct"/>
            <w:vMerge/>
            <w:vAlign w:val="center"/>
            <w:hideMark/>
          </w:tcPr>
          <w:p w14:paraId="1D525DDB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pct"/>
            <w:gridSpan w:val="2"/>
            <w:shd w:val="clear" w:color="auto" w:fill="auto"/>
            <w:vAlign w:val="center"/>
            <w:hideMark/>
          </w:tcPr>
          <w:p w14:paraId="7BE76DE0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n=3594, 1482 clustered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</w:p>
        </w:tc>
        <w:tc>
          <w:tcPr>
            <w:tcW w:w="2272" w:type="pct"/>
            <w:gridSpan w:val="2"/>
            <w:shd w:val="clear" w:color="auto" w:fill="auto"/>
            <w:vAlign w:val="center"/>
            <w:hideMark/>
          </w:tcPr>
          <w:p w14:paraId="786F29FA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n=1541, 649 clustered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</w:p>
        </w:tc>
      </w:tr>
      <w:tr w:rsidR="001E679D" w:rsidRPr="000117BF" w14:paraId="4ADE2057" w14:textId="77777777" w:rsidTr="00137F4D">
        <w:trPr>
          <w:trHeight w:val="295"/>
        </w:trPr>
        <w:tc>
          <w:tcPr>
            <w:tcW w:w="725" w:type="pct"/>
            <w:vMerge/>
            <w:vAlign w:val="center"/>
            <w:hideMark/>
          </w:tcPr>
          <w:p w14:paraId="2DC7CFE6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F78A1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112 non-clustered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7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39CAA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92 non-clustered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4197F" w:rsidRPr="000117BF" w14:paraId="1A5CBB94" w14:textId="77777777" w:rsidTr="00137F4D">
        <w:trPr>
          <w:trHeight w:val="295"/>
        </w:trPr>
        <w:tc>
          <w:tcPr>
            <w:tcW w:w="72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68B89BD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FF338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2AA33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82DEE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707A2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</w:tr>
      <w:tr w:rsidR="00D4197F" w:rsidRPr="000117BF" w14:paraId="39D00D7B" w14:textId="77777777" w:rsidTr="00137F4D">
        <w:trPr>
          <w:trHeight w:val="280"/>
        </w:trPr>
        <w:tc>
          <w:tcPr>
            <w:tcW w:w="7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94DB8E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ppa</w:t>
            </w:r>
          </w:p>
        </w:tc>
        <w:tc>
          <w:tcPr>
            <w:tcW w:w="8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B7B8AB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11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34491E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E5EB4C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1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80B5EC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</w:tr>
      <w:tr w:rsidR="00D4197F" w:rsidRPr="000117BF" w14:paraId="371629B2" w14:textId="77777777" w:rsidTr="00137F4D">
        <w:trPr>
          <w:trHeight w:val="280"/>
        </w:trPr>
        <w:tc>
          <w:tcPr>
            <w:tcW w:w="7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DA1ECFD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DA6C9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11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C4570B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C1BA8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CDF3FE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</w:tr>
      <w:tr w:rsidR="00D4197F" w:rsidRPr="000117BF" w14:paraId="1BF014CA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684A6402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8EB9279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5, 0.778)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505ED518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42, 0.77)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121C8D7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39, 0.781)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6822D91D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99, 0.743)</w:t>
            </w:r>
          </w:p>
        </w:tc>
      </w:tr>
      <w:tr w:rsidR="00D4197F" w:rsidRPr="000117BF" w14:paraId="3EEA8629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645A4865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69841AD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4A1C74C5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0B88B33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02C0F102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D4197F" w:rsidRPr="000117BF" w14:paraId="70BCCA15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4629A1B9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62E03FC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522, 0.554)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6E5BA2DA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524, 0.556)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C8369E6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55, 0.6)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68827B30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477, 0.527)</w:t>
            </w:r>
          </w:p>
        </w:tc>
      </w:tr>
      <w:tr w:rsidR="00D4197F" w:rsidRPr="000117BF" w14:paraId="59392123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15A18C2E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18B809F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0FD251A5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292E06A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27B80233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</w:tr>
      <w:tr w:rsidR="00D4197F" w:rsidRPr="000117BF" w14:paraId="777DF3A3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7FB927E8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D3CFA92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5, 0.872)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2765A6A8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51, 0.873)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1B73900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47, 0.881)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6D1270CA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51, 0.885)</w:t>
            </w:r>
          </w:p>
        </w:tc>
      </w:tr>
      <w:tr w:rsidR="00D4197F" w:rsidRPr="000117BF" w14:paraId="26C25366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35F8A788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F3FD4DD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6ED5EE8F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202DE0B5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1B1243DE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3</w:t>
            </w:r>
          </w:p>
        </w:tc>
      </w:tr>
      <w:tr w:rsidR="00D4197F" w:rsidRPr="000117BF" w14:paraId="469BF511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080628EE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F5CE0C4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17, 0.745)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5927A2C8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27, 0.755)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09CBBEE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34, 0.776)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77E27B2A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9, 0.736)</w:t>
            </w:r>
          </w:p>
        </w:tc>
      </w:tr>
      <w:tr w:rsidR="00D4197F" w:rsidRPr="000117BF" w14:paraId="1E6C958F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68155BEC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PV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6746945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6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0AF72B33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74100AB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23C3825B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7</w:t>
            </w:r>
          </w:p>
        </w:tc>
      </w:tr>
      <w:tr w:rsidR="00D4197F" w:rsidRPr="000117BF" w14:paraId="5377BFF9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46B240C7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F6BE41D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11, 0.741)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291B13DD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03, 0.733)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ED5CB46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14, 0.758)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3AE3E292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05, 0.749)</w:t>
            </w:r>
          </w:p>
        </w:tc>
      </w:tr>
      <w:tr w:rsidR="00D4197F" w:rsidRPr="000117BF" w14:paraId="70C5371F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340C917E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136670A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73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7F1BC36B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3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724E970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64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0E1C5A69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09</w:t>
            </w:r>
          </w:p>
        </w:tc>
      </w:tr>
      <w:tr w:rsidR="00D4197F" w:rsidRPr="000117BF" w14:paraId="08E3C47A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58E09D51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C000C69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646, 2.7)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68E8E5C5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604, 2.66)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9C3974C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824, 2.904)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6F902B8D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569, 2.649)</w:t>
            </w:r>
          </w:p>
        </w:tc>
      </w:tr>
      <w:tr w:rsidR="00D4197F" w:rsidRPr="000117BF" w14:paraId="18179808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24F5205D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R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AE7516C" w14:textId="70A5ED33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472B7A92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A0A00E3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1CD0FA1B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</w:tr>
      <w:tr w:rsidR="00D4197F" w:rsidRPr="000117BF" w14:paraId="18641647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5C30238D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DD0BE5A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317, 0.431)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0C234C47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322, 0.438)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1320181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258, 0.44)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3670972B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3, 0.466)</w:t>
            </w:r>
          </w:p>
        </w:tc>
      </w:tr>
      <w:tr w:rsidR="00D4197F" w:rsidRPr="000117BF" w14:paraId="16A693E0" w14:textId="77777777" w:rsidTr="00137F4D">
        <w:trPr>
          <w:trHeight w:val="280"/>
        </w:trPr>
        <w:tc>
          <w:tcPr>
            <w:tcW w:w="725" w:type="pct"/>
            <w:shd w:val="clear" w:color="auto" w:fill="auto"/>
            <w:vAlign w:val="center"/>
            <w:hideMark/>
          </w:tcPr>
          <w:p w14:paraId="52B76A79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14:paraId="617C8523" w14:textId="2889A382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010C801D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579B7754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023DC476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:rsidR="00D4197F" w:rsidRPr="000117BF" w14:paraId="0D2CB807" w14:textId="77777777" w:rsidTr="00137F4D">
        <w:trPr>
          <w:trHeight w:val="295"/>
        </w:trPr>
        <w:tc>
          <w:tcPr>
            <w:tcW w:w="725" w:type="pct"/>
            <w:shd w:val="clear" w:color="auto" w:fill="auto"/>
            <w:vAlign w:val="center"/>
            <w:hideMark/>
          </w:tcPr>
          <w:p w14:paraId="0F83A3EA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14:paraId="48340094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13, 0.743)</w:t>
            </w:r>
          </w:p>
        </w:tc>
        <w:tc>
          <w:tcPr>
            <w:tcW w:w="1187" w:type="pct"/>
            <w:shd w:val="clear" w:color="auto" w:fill="auto"/>
            <w:noWrap/>
            <w:vAlign w:val="center"/>
            <w:hideMark/>
          </w:tcPr>
          <w:p w14:paraId="0E070CEE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1, 0.74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3F87ADCC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2, 0.764)</w:t>
            </w:r>
          </w:p>
        </w:tc>
        <w:tc>
          <w:tcPr>
            <w:tcW w:w="1416" w:type="pct"/>
            <w:shd w:val="clear" w:color="auto" w:fill="auto"/>
            <w:noWrap/>
            <w:vAlign w:val="center"/>
            <w:hideMark/>
          </w:tcPr>
          <w:p w14:paraId="532352CF" w14:textId="77777777" w:rsidR="001E679D" w:rsidRPr="000117BF" w:rsidRDefault="001E679D" w:rsidP="00137F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117B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01, 0.745)</w:t>
            </w:r>
          </w:p>
        </w:tc>
      </w:tr>
    </w:tbl>
    <w:p w14:paraId="079C9C71" w14:textId="77777777" w:rsidR="001E679D" w:rsidRDefault="001E679D" w:rsidP="001E679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UC, area under the curve; PPV, positive predictive value; NPV, negative predictive value; PLR, positive likelihood ratio; NLR, negative likelihood ratio; CI, confidence.</w:t>
      </w:r>
    </w:p>
    <w:p w14:paraId="25C474C6" w14:textId="77777777" w:rsidR="00B14203" w:rsidRPr="001E679D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03C278D3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2467242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8D172CF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91691E8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9851FB0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039CE16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6B5B389C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463516CC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27AE367A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1FFE65A5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0B5FA98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7F9ED504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2647793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4C2BCDF1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95AB1D8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C17009D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26BA02CA" w14:textId="77777777" w:rsidR="001D42A3" w:rsidRDefault="001D42A3" w:rsidP="001E679D">
      <w:pPr>
        <w:rPr>
          <w:rFonts w:ascii="Times New Roman" w:hAnsi="Times New Roman"/>
          <w:b/>
          <w:bCs/>
          <w:sz w:val="20"/>
          <w:szCs w:val="20"/>
        </w:rPr>
      </w:pPr>
    </w:p>
    <w:p w14:paraId="575C3045" w14:textId="50A4CB72" w:rsidR="001E679D" w:rsidRPr="00D93F0A" w:rsidRDefault="001E679D" w:rsidP="001E679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</w:t>
      </w:r>
      <w:r w:rsidR="00305392">
        <w:rPr>
          <w:rFonts w:ascii="Times New Roman" w:hAnsi="Times New Roman"/>
          <w:b/>
          <w:bCs/>
          <w:sz w:val="20"/>
          <w:szCs w:val="20"/>
        </w:rPr>
        <w:t>6</w:t>
      </w:r>
      <w:r>
        <w:rPr>
          <w:rFonts w:ascii="Times New Roman" w:hAnsi="Times New Roman"/>
          <w:sz w:val="20"/>
          <w:szCs w:val="20"/>
        </w:rPr>
        <w:t xml:space="preserve"> The performance of various models for discriminating clustered isolates from non-clustered isolates in lineage4 cohort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06"/>
        <w:gridCol w:w="1423"/>
        <w:gridCol w:w="2127"/>
        <w:gridCol w:w="1423"/>
        <w:gridCol w:w="2127"/>
      </w:tblGrid>
      <w:tr w:rsidR="001E679D" w:rsidRPr="000E3868" w14:paraId="3B952AA8" w14:textId="77777777" w:rsidTr="001D42A3">
        <w:trPr>
          <w:trHeight w:val="29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6B49EE3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A401972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81CFFFB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st set</w:t>
            </w:r>
          </w:p>
        </w:tc>
      </w:tr>
      <w:tr w:rsidR="001E679D" w:rsidRPr="000E3868" w14:paraId="2BA4151F" w14:textId="77777777" w:rsidTr="001D42A3">
        <w:trPr>
          <w:trHeight w:val="644"/>
          <w:jc w:val="center"/>
        </w:trPr>
        <w:tc>
          <w:tcPr>
            <w:tcW w:w="0" w:type="auto"/>
            <w:vMerge/>
            <w:vAlign w:val="center"/>
            <w:hideMark/>
          </w:tcPr>
          <w:p w14:paraId="64924D24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63D50" w14:textId="77777777" w:rsidR="001E679D" w:rsidRPr="000E3868" w:rsidRDefault="001E679D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n=4549, 2434 clustered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</w:p>
          <w:p w14:paraId="138AFABC" w14:textId="77777777" w:rsidR="001E679D" w:rsidRPr="00DB46E8" w:rsidRDefault="001E679D" w:rsidP="001D42A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115 non-clustered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1BB83" w14:textId="77777777" w:rsidR="001E679D" w:rsidRPr="000E3868" w:rsidRDefault="001E679D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n=1950, 1094 clustered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</w:p>
          <w:p w14:paraId="044379CB" w14:textId="77777777" w:rsidR="001E679D" w:rsidRPr="00DB46E8" w:rsidRDefault="001E679D" w:rsidP="001D42A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856 non-clustered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E679D" w:rsidRPr="000E3868" w14:paraId="71DD53AA" w14:textId="77777777" w:rsidTr="001D42A3">
        <w:trPr>
          <w:trHeight w:val="29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0CB1ED4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A7951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BCEB25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5D8AA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5ACA6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</w:tr>
      <w:tr w:rsidR="001E679D" w:rsidRPr="000E3868" w14:paraId="11941EB8" w14:textId="77777777" w:rsidTr="001D42A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DF8828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pp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7759D8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BEA236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61DD4B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733A65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</w:tr>
      <w:tr w:rsidR="001E679D" w:rsidRPr="000E3868" w14:paraId="66D6AEED" w14:textId="77777777" w:rsidTr="001D42A3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A6B2D24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FB609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77020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C57B60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1B068A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</w:tr>
      <w:tr w:rsidR="001E679D" w:rsidRPr="000E3868" w14:paraId="6F638F0A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501AF49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E60A8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06, 0.8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EDE68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63, 0.7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6F94D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54, 0.7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6B752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35, 0.773)</w:t>
            </w:r>
          </w:p>
        </w:tc>
      </w:tr>
      <w:tr w:rsidR="001E679D" w:rsidRPr="000E3868" w14:paraId="3F7DC473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973730F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1ED2D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4B24F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96E2B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45000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</w:tr>
      <w:tr w:rsidR="001E679D" w:rsidRPr="000E3868" w14:paraId="145E012C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6E64F4F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D7A3D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08, 0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76F9E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17, 0.8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1EB1A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75, 0.8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4EABD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1, 0.844)</w:t>
            </w:r>
          </w:p>
        </w:tc>
      </w:tr>
      <w:tr w:rsidR="001E679D" w:rsidRPr="000E3868" w14:paraId="31999621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55FBB68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56BD8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724A6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5AC6D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4AD4E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</w:tr>
      <w:tr w:rsidR="001E679D" w:rsidRPr="000E3868" w14:paraId="44E093FC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C212F27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AC9BA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21, 0.6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9C767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506, 0.5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3844D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56, 0.6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73531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494, 0.538)</w:t>
            </w:r>
          </w:p>
        </w:tc>
      </w:tr>
      <w:tr w:rsidR="001E679D" w:rsidRPr="000E3868" w14:paraId="7BC7DF23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699F5B2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3B4FD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3032E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E0189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DA821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1</w:t>
            </w:r>
          </w:p>
        </w:tc>
      </w:tr>
      <w:tr w:rsidR="001E679D" w:rsidRPr="000E3868" w14:paraId="3B7526A4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DC84A29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1D7E4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08, 0.7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42D3A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62, 0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7FD63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88, 0.7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08759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4, 0.682)</w:t>
            </w:r>
          </w:p>
        </w:tc>
      </w:tr>
      <w:tr w:rsidR="001E679D" w:rsidRPr="000E3868" w14:paraId="4BFFE539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8583C18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P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62862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7EBE6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1CE83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C705F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</w:tr>
      <w:tr w:rsidR="001E679D" w:rsidRPr="000E3868" w14:paraId="431DC6AC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3098716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0267F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4, 0.7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17EE6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02, 0.7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E1034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66, 0.7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05BC7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04, 0.744)</w:t>
            </w:r>
          </w:p>
        </w:tc>
      </w:tr>
      <w:tr w:rsidR="001E679D" w:rsidRPr="000E3868" w14:paraId="3CEB865A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85B851B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E47BC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2B27E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65249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F6B13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89</w:t>
            </w:r>
          </w:p>
        </w:tc>
      </w:tr>
      <w:tr w:rsidR="001E679D" w:rsidRPr="000E3868" w14:paraId="10A28C53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8E0B5B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661AD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898, 2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DE57E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347, 2.3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9DCBB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22, 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5B021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356, 2.422)</w:t>
            </w:r>
          </w:p>
        </w:tc>
      </w:tr>
      <w:tr w:rsidR="001E679D" w:rsidRPr="000E3868" w14:paraId="3813BE06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6EE17AE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F4BA6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5E62F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C92D6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9D595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</w:tr>
      <w:tr w:rsidR="001E679D" w:rsidRPr="000E3868" w14:paraId="280B225F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86DC09F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388CC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294, 0.3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3EFAC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377, 0.4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E731A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369, 0.5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26936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352, 0.486)</w:t>
            </w:r>
          </w:p>
        </w:tc>
      </w:tr>
      <w:tr w:rsidR="001E679D" w:rsidRPr="000E3868" w14:paraId="5E1A0C1F" w14:textId="77777777" w:rsidTr="001D42A3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E32639D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45459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4E420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07AF6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A1952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</w:tr>
      <w:tr w:rsidR="001E679D" w:rsidRPr="000E3868" w14:paraId="4BE48438" w14:textId="77777777" w:rsidTr="001D42A3">
        <w:trPr>
          <w:trHeight w:val="29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84FD6FB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72D3C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2, 0.7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F064D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76, 0.7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197F5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8, 0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F5FA2" w14:textId="77777777" w:rsidR="001E679D" w:rsidRPr="00DB46E8" w:rsidRDefault="001E679D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46E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61, 0.703)</w:t>
            </w:r>
          </w:p>
        </w:tc>
      </w:tr>
    </w:tbl>
    <w:p w14:paraId="18B1454B" w14:textId="77777777" w:rsidR="001E679D" w:rsidRDefault="001E679D" w:rsidP="001E679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UC, area under the curve; PPV, positive predictive value; NPV, negative predictive value; PLR, positive likelihood ratio; NLR, negative likelihood ratio; CI, confidence.</w:t>
      </w:r>
    </w:p>
    <w:p w14:paraId="63BC05C4" w14:textId="77777777" w:rsidR="001E679D" w:rsidRPr="001E679D" w:rsidRDefault="001E679D" w:rsidP="001E679D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891C062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2C79AA32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066799A2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1C2D3B01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6281965C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56AF0AC9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1B67B037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71ECB3BD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58CCE284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6B71A093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46C8B34D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616988AF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256C8043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54D60B6B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147F9EE1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12C96458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54FFEF89" w14:textId="77777777" w:rsidR="001D42A3" w:rsidRDefault="001D42A3" w:rsidP="00A623E1">
      <w:pPr>
        <w:rPr>
          <w:rFonts w:ascii="Times New Roman" w:hAnsi="Times New Roman"/>
          <w:b/>
          <w:bCs/>
          <w:sz w:val="20"/>
          <w:szCs w:val="20"/>
        </w:rPr>
      </w:pPr>
    </w:p>
    <w:p w14:paraId="51BA210E" w14:textId="78B8849C" w:rsidR="00A623E1" w:rsidRPr="00237FD1" w:rsidRDefault="00A623E1" w:rsidP="00A623E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</w:t>
      </w:r>
      <w:r w:rsidR="00305392">
        <w:rPr>
          <w:rFonts w:ascii="Times New Roman" w:hAnsi="Times New Roman"/>
          <w:b/>
          <w:bCs/>
          <w:sz w:val="20"/>
          <w:szCs w:val="20"/>
        </w:rPr>
        <w:t>7</w:t>
      </w:r>
      <w:r>
        <w:rPr>
          <w:rFonts w:ascii="Times New Roman" w:hAnsi="Times New Roman"/>
          <w:sz w:val="20"/>
          <w:szCs w:val="20"/>
        </w:rPr>
        <w:t xml:space="preserve"> The performance of various models for discriminating cross-</w:t>
      </w:r>
      <w:r w:rsidRPr="00614237">
        <w:rPr>
          <w:rFonts w:ascii="Times New Roman" w:hAnsi="Times New Roman"/>
          <w:sz w:val="20"/>
          <w:szCs w:val="20"/>
        </w:rPr>
        <w:t>country</w:t>
      </w:r>
      <w:r>
        <w:rPr>
          <w:rFonts w:ascii="Times New Roman" w:hAnsi="Times New Roman"/>
          <w:sz w:val="20"/>
          <w:szCs w:val="20"/>
        </w:rPr>
        <w:t xml:space="preserve"> from non-cross-</w:t>
      </w:r>
      <w:r w:rsidRPr="00614237">
        <w:rPr>
          <w:rFonts w:ascii="Times New Roman" w:hAnsi="Times New Roman"/>
          <w:sz w:val="20"/>
          <w:szCs w:val="20"/>
        </w:rPr>
        <w:t>country</w:t>
      </w:r>
      <w:r>
        <w:rPr>
          <w:rFonts w:ascii="Times New Roman" w:hAnsi="Times New Roman"/>
          <w:sz w:val="20"/>
          <w:szCs w:val="20"/>
        </w:rPr>
        <w:t xml:space="preserve"> transmission clades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05"/>
        <w:gridCol w:w="1550"/>
        <w:gridCol w:w="2130"/>
        <w:gridCol w:w="1412"/>
        <w:gridCol w:w="2009"/>
      </w:tblGrid>
      <w:tr w:rsidR="00A623E1" w:rsidRPr="00237FD1" w14:paraId="46202498" w14:textId="77777777" w:rsidTr="001D42A3">
        <w:trPr>
          <w:trHeight w:val="29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C930820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FAB9EFF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5FF81B7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st set</w:t>
            </w:r>
          </w:p>
        </w:tc>
      </w:tr>
      <w:tr w:rsidR="00A623E1" w:rsidRPr="00237FD1" w14:paraId="7FA3DDE1" w14:textId="77777777" w:rsidTr="001D42A3">
        <w:trPr>
          <w:trHeight w:val="634"/>
        </w:trPr>
        <w:tc>
          <w:tcPr>
            <w:tcW w:w="0" w:type="auto"/>
            <w:vMerge/>
            <w:vAlign w:val="center"/>
            <w:hideMark/>
          </w:tcPr>
          <w:p w14:paraId="5A28B043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EDA65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=5876, 505 cross-country isolates,</w:t>
            </w:r>
          </w:p>
          <w:p w14:paraId="7D0D4FA5" w14:textId="77777777" w:rsidR="00A623E1" w:rsidRPr="00237FD1" w:rsidRDefault="00A623E1" w:rsidP="001D42A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371 non-cross-country isolates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56FEC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=2519,215 cross-country isolates,</w:t>
            </w:r>
          </w:p>
          <w:p w14:paraId="05935155" w14:textId="77777777" w:rsidR="00A623E1" w:rsidRPr="00237FD1" w:rsidRDefault="00A623E1" w:rsidP="001D42A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304 non-cross-country isolates)</w:t>
            </w:r>
          </w:p>
        </w:tc>
      </w:tr>
      <w:tr w:rsidR="00A623E1" w:rsidRPr="00237FD1" w14:paraId="3CE0A91A" w14:textId="77777777" w:rsidTr="001D42A3">
        <w:trPr>
          <w:trHeight w:val="53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C83F3D1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D89FD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3B2C8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E96DF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EB84A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</w:tr>
      <w:tr w:rsidR="00A623E1" w:rsidRPr="00237FD1" w14:paraId="10C53122" w14:textId="77777777" w:rsidTr="001D42A3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C42975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pp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772D45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1079A5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179705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0959C1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A623E1" w:rsidRPr="00237FD1" w14:paraId="390767FF" w14:textId="77777777" w:rsidTr="001D42A3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77FAAE07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34A16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E1E76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936100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CDF19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</w:tr>
      <w:tr w:rsidR="00A623E1" w:rsidRPr="00237FD1" w14:paraId="3B526114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6C2D8387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BCB21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5, 0.7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C78D9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46, 0.7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4D7BA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15, 0.7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4CB91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05, 0.739)</w:t>
            </w:r>
          </w:p>
        </w:tc>
      </w:tr>
      <w:tr w:rsidR="00A623E1" w:rsidRPr="00237FD1" w14:paraId="73F84C2A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62630937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571BA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8B1E1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CDF40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D8446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A623E1" w:rsidRPr="00237FD1" w14:paraId="254E3995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178EE630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18DE3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18, 0.0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D1E20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22, 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9713D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09, 0.0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A132C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05, 0.013)</w:t>
            </w:r>
          </w:p>
        </w:tc>
      </w:tr>
      <w:tr w:rsidR="00A623E1" w:rsidRPr="00237FD1" w14:paraId="45772FF2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503BE41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69523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42B2C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8E717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6285B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A623E1" w:rsidRPr="00237FD1" w14:paraId="562FBCF8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87722F8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54594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000, 1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B3587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000, 1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1520F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000, 1.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5F75E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000, 1.000)</w:t>
            </w:r>
          </w:p>
        </w:tc>
      </w:tr>
      <w:tr w:rsidR="00A623E1" w:rsidRPr="00237FD1" w14:paraId="4585EE47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0715E8C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4DC48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36B35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4A64E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D02EB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</w:tr>
      <w:tr w:rsidR="00A623E1" w:rsidRPr="00237FD1" w14:paraId="7EA9B599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3E12EBD7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E6CF8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0.9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76C71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22, 0.9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7F8C0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33, 0.7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EC574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649, 0.685)</w:t>
            </w:r>
          </w:p>
        </w:tc>
      </w:tr>
      <w:tr w:rsidR="00A623E1" w:rsidRPr="00237FD1" w14:paraId="0F527B4F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FA8B334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P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FBF37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754FB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3FD45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822F9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 w:rsidR="00A623E1" w:rsidRPr="00237FD1" w14:paraId="5021A122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6A5138CC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CE5AA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09, 0.9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398C1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11, 0.9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7F078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03, 0.9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0E297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98, 0.9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623E1" w:rsidRPr="00237FD1" w14:paraId="66867437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352F6CF2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34059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89EA1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3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A498C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46F80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325</w:t>
            </w:r>
          </w:p>
        </w:tc>
      </w:tr>
      <w:tr w:rsidR="00A623E1" w:rsidRPr="00237FD1" w14:paraId="08AB19EE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4F253F6A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EB2C0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0.8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10.8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C6982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1.329, 11.3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8806F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.72, 8.7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404DC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.313, 7.337)</w:t>
            </w:r>
          </w:p>
        </w:tc>
      </w:tr>
      <w:tr w:rsidR="00A623E1" w:rsidRPr="00237FD1" w14:paraId="7B6597D2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270E872B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44FF0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BA9CA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D911C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4BA23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A623E1" w:rsidRPr="00237FD1" w14:paraId="64D6697F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37E3B98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0E3B4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07, 0.1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C2DAF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-0.004, 0.1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15C61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45, 0.1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1CBDC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78, 0.196)</w:t>
            </w:r>
          </w:p>
        </w:tc>
      </w:tr>
      <w:tr w:rsidR="00A623E1" w:rsidRPr="00237FD1" w14:paraId="053B4A82" w14:textId="77777777" w:rsidTr="001D42A3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109A1E48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86E47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B3D29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61D8A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83A90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 w:rsidR="00A623E1" w:rsidRPr="00237FD1" w14:paraId="430ABC35" w14:textId="77777777" w:rsidTr="001D42A3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4EA60670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1D847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09, 0.9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2F15D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11, 0.9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240E6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03, 0.9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06F4D" w14:textId="77777777" w:rsidR="00A623E1" w:rsidRPr="00237FD1" w:rsidRDefault="00A623E1" w:rsidP="001D42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98, 0.9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237F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0DE311ED" w14:textId="77777777" w:rsidR="00A623E1" w:rsidRDefault="00A623E1" w:rsidP="00A623E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UC, area under the curve; PPV, positive predictive value; NPV, negative predictive value; PLR, positive likelihood ratio; NLR, negative likelihood ratio; CI, confidence.</w:t>
      </w:r>
    </w:p>
    <w:p w14:paraId="1B131782" w14:textId="77777777" w:rsidR="00B14203" w:rsidRPr="00A623E1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4505A43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0456A67F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65FAFE18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468230F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615D5EA2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7D4F6383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2A09D8E9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00205A18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7DC46E76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5B03E540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7742A7DA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4958EB7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72D754D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BD21382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5C422DEE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0D42475D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9D501B8" w14:textId="77777777" w:rsidR="00305392" w:rsidRDefault="0030539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24D48E4" w14:textId="77777777" w:rsidR="00305392" w:rsidRDefault="00305392" w:rsidP="00305392">
      <w:pPr>
        <w:rPr>
          <w:rFonts w:ascii="Times New Roman" w:hAnsi="Times New Roman"/>
          <w:sz w:val="20"/>
          <w:szCs w:val="20"/>
        </w:rPr>
      </w:pPr>
      <w:bookmarkStart w:id="1" w:name="_Hlk155947350"/>
      <w:r w:rsidRPr="00614237"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S8</w:t>
      </w:r>
      <w:r w:rsidRPr="00207324">
        <w:rPr>
          <w:rFonts w:ascii="Times New Roman" w:hAnsi="Times New Roman"/>
          <w:sz w:val="20"/>
          <w:szCs w:val="20"/>
        </w:rPr>
        <w:t xml:space="preserve"> The performance of various models for discriminating cross-regional from non-cross-regional transmission clades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05"/>
        <w:gridCol w:w="1647"/>
        <w:gridCol w:w="2131"/>
        <w:gridCol w:w="1403"/>
        <w:gridCol w:w="1920"/>
      </w:tblGrid>
      <w:tr w:rsidR="00305392" w:rsidRPr="0048468B" w14:paraId="7114BF16" w14:textId="77777777" w:rsidTr="00F07B72">
        <w:trPr>
          <w:trHeight w:val="295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bookmarkEnd w:id="1"/>
          <w:p w14:paraId="29F22B3F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A71D040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B4F0237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st set</w:t>
            </w:r>
          </w:p>
        </w:tc>
      </w:tr>
      <w:tr w:rsidR="00305392" w:rsidRPr="0048468B" w14:paraId="129CD58E" w14:textId="77777777" w:rsidTr="00F07B72">
        <w:trPr>
          <w:trHeight w:val="634"/>
        </w:trPr>
        <w:tc>
          <w:tcPr>
            <w:tcW w:w="0" w:type="auto"/>
            <w:vMerge/>
            <w:vAlign w:val="center"/>
            <w:hideMark/>
          </w:tcPr>
          <w:p w14:paraId="43F3974B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FEC17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=5876, 5385 no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os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ional isolates,491 cros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ional isolates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11202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=2519, 210 cros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ional isolates,</w:t>
            </w:r>
          </w:p>
          <w:p w14:paraId="2CECC70C" w14:textId="77777777" w:rsidR="00305392" w:rsidRPr="0048468B" w:rsidRDefault="00305392" w:rsidP="00F07B72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309 no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os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ional isolates)</w:t>
            </w:r>
          </w:p>
        </w:tc>
      </w:tr>
      <w:tr w:rsidR="00305392" w:rsidRPr="0048468B" w14:paraId="0BB60D4F" w14:textId="77777777" w:rsidTr="00F07B72">
        <w:trPr>
          <w:trHeight w:val="53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5B952EC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EF343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72EC7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A4F2C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C44BE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</w:tr>
      <w:tr w:rsidR="00305392" w:rsidRPr="0048468B" w14:paraId="3BF6D11D" w14:textId="77777777" w:rsidTr="00F07B72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2952D5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pp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5BABFD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E1F75A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DB2DDC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7B158E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 w:rsidR="00305392" w:rsidRPr="0048468B" w14:paraId="67CEF611" w14:textId="77777777" w:rsidTr="00F07B72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06C10800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C9FE6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F015D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941937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9810F2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</w:tr>
      <w:tr w:rsidR="00305392" w:rsidRPr="0048468B" w14:paraId="1F7F20FB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9C2E86F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BA047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46, 0.7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06EE0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58, 0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A7239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57, 0.7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CCF71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742, 0.776)</w:t>
            </w:r>
          </w:p>
        </w:tc>
      </w:tr>
      <w:tr w:rsidR="00305392" w:rsidRPr="0048468B" w14:paraId="7C21FE13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6B210BA2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82682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A2F5B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77FB7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B5829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305392" w:rsidRPr="0048468B" w14:paraId="013A6FBF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3F1D0F4C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09BC4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27, 0.0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4A125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77, 0.0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6D459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22, 0.0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D0DE2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56, 0.076)</w:t>
            </w:r>
          </w:p>
        </w:tc>
      </w:tr>
      <w:tr w:rsidR="00305392" w:rsidRPr="0048468B" w14:paraId="0BEEC906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39DDACC2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95510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109CD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1BFC8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75258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305392" w:rsidRPr="0048468B" w14:paraId="251CD138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62A2907E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E1D26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98, 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0F973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92, 0.9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E5E90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96, 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E6D1E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92, 0.998)</w:t>
            </w:r>
          </w:p>
        </w:tc>
      </w:tr>
      <w:tr w:rsidR="00305392" w:rsidRPr="0048468B" w14:paraId="36A04473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5D932975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A5EB8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0A44B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B9702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CDF54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</w:tr>
      <w:tr w:rsidR="00305392" w:rsidRPr="0048468B" w14:paraId="58C15B71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3D6ECCB0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F5EC4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23, 0.8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37573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585, 0.6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D7400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526, 0.5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7F8D2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558, 0.596)</w:t>
            </w:r>
          </w:p>
        </w:tc>
      </w:tr>
      <w:tr w:rsidR="00305392" w:rsidRPr="0048468B" w14:paraId="30331732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0CDDDF03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P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12B37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3AE81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A5651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E37E5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5</w:t>
            </w:r>
          </w:p>
        </w:tc>
      </w:tr>
      <w:tr w:rsidR="00305392" w:rsidRPr="0048468B" w14:paraId="5FD3A071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330DAC30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36ACE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12, 0.9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5319B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01, 0.9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D002A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08, 0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C4AEF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04, 0.926)</w:t>
            </w:r>
          </w:p>
        </w:tc>
      </w:tr>
      <w:tr w:rsidR="00305392" w:rsidRPr="0048468B" w14:paraId="2BE45088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54BF055D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D935B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AEA58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CF51B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3DD0E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752</w:t>
            </w:r>
          </w:p>
        </w:tc>
      </w:tr>
      <w:tr w:rsidR="00305392" w:rsidRPr="0048468B" w14:paraId="1B38DCDE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70F24134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C52E4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0.247, 10.2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4B6FE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489, 6.5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CF0AA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696, 6.7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95AB0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741, 6.763)</w:t>
            </w:r>
          </w:p>
        </w:tc>
      </w:tr>
      <w:tr w:rsidR="00305392" w:rsidRPr="0048468B" w14:paraId="7FD3C016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6F7DFCB3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446E1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FF649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8327A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531C9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305392" w:rsidRPr="0048468B" w14:paraId="583F7668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797D048C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4791A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4, 0.1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6B93B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12, 0.1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CDDA7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102, 0.1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04BF9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098, 0.198)</w:t>
            </w:r>
          </w:p>
        </w:tc>
      </w:tr>
      <w:tr w:rsidR="00305392" w:rsidRPr="0048468B" w14:paraId="373D6BB3" w14:textId="77777777" w:rsidTr="00F07B72">
        <w:trPr>
          <w:trHeight w:val="280"/>
        </w:trPr>
        <w:tc>
          <w:tcPr>
            <w:tcW w:w="0" w:type="auto"/>
            <w:shd w:val="clear" w:color="auto" w:fill="auto"/>
            <w:vAlign w:val="center"/>
            <w:hideMark/>
          </w:tcPr>
          <w:p w14:paraId="15AE63A7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1B869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C7D92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A1352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3FCFD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1</w:t>
            </w:r>
          </w:p>
        </w:tc>
      </w:tr>
      <w:tr w:rsidR="00305392" w:rsidRPr="0048468B" w14:paraId="2597CB9C" w14:textId="77777777" w:rsidTr="00F07B72">
        <w:trPr>
          <w:trHeight w:val="295"/>
        </w:trPr>
        <w:tc>
          <w:tcPr>
            <w:tcW w:w="0" w:type="auto"/>
            <w:shd w:val="clear" w:color="auto" w:fill="auto"/>
            <w:vAlign w:val="center"/>
            <w:hideMark/>
          </w:tcPr>
          <w:p w14:paraId="4A597A2F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133D7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11, 0.9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EA5FB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896, 0.9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27715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06, 0.9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F45DB" w14:textId="77777777" w:rsidR="00305392" w:rsidRPr="0048468B" w:rsidRDefault="00305392" w:rsidP="00F07B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846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0.9, 0.922)</w:t>
            </w:r>
          </w:p>
        </w:tc>
      </w:tr>
    </w:tbl>
    <w:p w14:paraId="4B6AEC9F" w14:textId="77777777" w:rsidR="00305392" w:rsidRDefault="00305392" w:rsidP="0030539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UC, area under the curve; PPV, positive predictive value; NPV, negative predictive value; PLR, positive likelihood ratio; NLR, negative likelihood ratio; CI, confidence.</w:t>
      </w:r>
    </w:p>
    <w:p w14:paraId="60047E81" w14:textId="77777777" w:rsidR="00305392" w:rsidRPr="00DC1AD2" w:rsidRDefault="00305392" w:rsidP="00305392"/>
    <w:p w14:paraId="5EB43475" w14:textId="77777777" w:rsidR="00305392" w:rsidRPr="00305392" w:rsidRDefault="00305392">
      <w:pPr>
        <w:rPr>
          <w:rFonts w:ascii="Times New Roman" w:hAnsi="Times New Roman" w:hint="eastAsia"/>
          <w:color w:val="000000"/>
          <w:kern w:val="0"/>
          <w:sz w:val="20"/>
          <w:szCs w:val="20"/>
        </w:rPr>
      </w:pPr>
    </w:p>
    <w:p w14:paraId="757FE077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F8559CD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9266F13" w14:textId="77777777" w:rsidR="00B14203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52C28EB5" w14:textId="77777777" w:rsidR="00B14203" w:rsidRPr="00E95029" w:rsidRDefault="00B14203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sectPr w:rsidR="00B14203" w:rsidRPr="00E95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C6947" w14:textId="77777777" w:rsidR="009C3B77" w:rsidRDefault="009C3B77" w:rsidP="00E95029">
      <w:r>
        <w:separator/>
      </w:r>
    </w:p>
  </w:endnote>
  <w:endnote w:type="continuationSeparator" w:id="0">
    <w:p w14:paraId="7EC60C71" w14:textId="77777777" w:rsidR="009C3B77" w:rsidRDefault="009C3B77" w:rsidP="00E95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76B1F" w14:textId="77777777" w:rsidR="009C3B77" w:rsidRDefault="009C3B77" w:rsidP="00E95029">
      <w:r>
        <w:separator/>
      </w:r>
    </w:p>
  </w:footnote>
  <w:footnote w:type="continuationSeparator" w:id="0">
    <w:p w14:paraId="4E59BFFA" w14:textId="77777777" w:rsidR="009C3B77" w:rsidRDefault="009C3B77" w:rsidP="00E95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DBE"/>
    <w:rsid w:val="00137F4D"/>
    <w:rsid w:val="001C7C50"/>
    <w:rsid w:val="001D42A3"/>
    <w:rsid w:val="001E679D"/>
    <w:rsid w:val="00254FB3"/>
    <w:rsid w:val="002B4D53"/>
    <w:rsid w:val="00305392"/>
    <w:rsid w:val="00871193"/>
    <w:rsid w:val="009C2DBE"/>
    <w:rsid w:val="009C3B77"/>
    <w:rsid w:val="00A623E1"/>
    <w:rsid w:val="00B14203"/>
    <w:rsid w:val="00CE35F1"/>
    <w:rsid w:val="00D4197F"/>
    <w:rsid w:val="00E95029"/>
    <w:rsid w:val="00EF2EF3"/>
    <w:rsid w:val="00FC78E7"/>
    <w:rsid w:val="559F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8852E"/>
  <w15:docId w15:val="{875B37A2-D976-48DB-8149-28FD34352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7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2</Pages>
  <Words>2818</Words>
  <Characters>16065</Characters>
  <Application>Microsoft Office Word</Application>
  <DocSecurity>0</DocSecurity>
  <Lines>133</Lines>
  <Paragraphs>37</Paragraphs>
  <ScaleCrop>false</ScaleCrop>
  <Company/>
  <LinksUpToDate>false</LinksUpToDate>
  <CharactersWithSpaces>18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ENG LI</dc:creator>
  <cp:lastModifiedBy>YAMENG LI</cp:lastModifiedBy>
  <cp:revision>11</cp:revision>
  <dcterms:created xsi:type="dcterms:W3CDTF">2023-11-14T08:42:00Z</dcterms:created>
  <dcterms:modified xsi:type="dcterms:W3CDTF">2024-01-12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5575C91587E45DAAAB5045D5944A56A</vt:lpwstr>
  </property>
</Properties>
</file>